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48920" w14:textId="77777777" w:rsidR="002C63BB" w:rsidRPr="00A31A1E" w:rsidRDefault="002C63BB" w:rsidP="00A31A1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27055304"/>
      <w:r w:rsidRPr="000A5C8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A5C8B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07390169"/>
      <w:r w:rsidRPr="00BB28D9">
        <w:rPr>
          <w:rFonts w:ascii="Times New Roman" w:eastAsia="HYSinMyeongJo-Medium" w:hAnsi="Times New Roman" w:cs="Times New Roman"/>
          <w:sz w:val="24"/>
          <w:szCs w:val="24"/>
        </w:rPr>
        <w:t>List of institutions reviewed</w:t>
      </w:r>
      <w:r>
        <w:rPr>
          <w:rFonts w:ascii="Times New Roman" w:eastAsia="HYSinMyeongJo-Medium" w:hAnsi="Times New Roman" w:cs="Times New Roman"/>
          <w:sz w:val="24"/>
          <w:szCs w:val="24"/>
        </w:rPr>
        <w:t xml:space="preserve"> for selection of enteric EID.</w:t>
      </w:r>
      <w:bookmarkEnd w:id="1"/>
    </w:p>
    <w:tbl>
      <w:tblPr>
        <w:tblStyle w:val="PlainTable2"/>
        <w:tblW w:w="13608" w:type="dxa"/>
        <w:tblLook w:val="04A0" w:firstRow="1" w:lastRow="0" w:firstColumn="1" w:lastColumn="0" w:noHBand="0" w:noVBand="1"/>
      </w:tblPr>
      <w:tblGrid>
        <w:gridCol w:w="1843"/>
        <w:gridCol w:w="3921"/>
        <w:gridCol w:w="3922"/>
        <w:gridCol w:w="3922"/>
      </w:tblGrid>
      <w:tr w:rsidR="002C63BB" w14:paraId="365C1A90" w14:textId="77777777" w:rsidTr="00363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1AD824C" w14:textId="77777777" w:rsidR="002C63BB" w:rsidRPr="008C448B" w:rsidRDefault="002C63BB" w:rsidP="007F2DB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hAnsi="Times New Roman" w:cs="Times New Roman"/>
                <w:bCs w:val="0"/>
                <w:szCs w:val="20"/>
              </w:rPr>
              <w:t>Country</w:t>
            </w:r>
          </w:p>
        </w:tc>
        <w:tc>
          <w:tcPr>
            <w:tcW w:w="39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86C3FC6" w14:textId="77777777" w:rsidR="002C63BB" w:rsidRPr="008C448B" w:rsidRDefault="002C63BB" w:rsidP="007F2DB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bCs w:val="0"/>
                <w:kern w:val="0"/>
                <w:szCs w:val="20"/>
                <w:shd w:val="clear" w:color="auto" w:fill="FFFFFF"/>
              </w:rPr>
              <w:t>Human Health</w:t>
            </w:r>
          </w:p>
        </w:tc>
        <w:tc>
          <w:tcPr>
            <w:tcW w:w="392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D7888A" w14:textId="77777777" w:rsidR="002C63BB" w:rsidRPr="008C448B" w:rsidRDefault="002C63BB" w:rsidP="007F2DB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bCs w:val="0"/>
                <w:kern w:val="0"/>
                <w:szCs w:val="20"/>
                <w:shd w:val="clear" w:color="auto" w:fill="FFFFFF"/>
              </w:rPr>
              <w:t>Animal Health</w:t>
            </w:r>
          </w:p>
        </w:tc>
        <w:tc>
          <w:tcPr>
            <w:tcW w:w="392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9DFF68" w14:textId="77777777" w:rsidR="002C63BB" w:rsidRPr="008C448B" w:rsidRDefault="002C63BB" w:rsidP="007F2DB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bCs w:val="0"/>
                <w:kern w:val="0"/>
                <w:szCs w:val="20"/>
                <w:shd w:val="clear" w:color="auto" w:fill="FFFFFF"/>
              </w:rPr>
              <w:t>Food Safety</w:t>
            </w:r>
          </w:p>
        </w:tc>
      </w:tr>
      <w:tr w:rsidR="002C63BB" w14:paraId="4FAFAA5C" w14:textId="77777777" w:rsidTr="00363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</w:tcPr>
          <w:p w14:paraId="0673E1BB" w14:textId="77777777" w:rsidR="002C63BB" w:rsidRPr="008C448B" w:rsidRDefault="002C63BB" w:rsidP="007F2DB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hAnsi="Times New Roman" w:cs="Times New Roman" w:hint="eastAsia"/>
                <w:bCs w:val="0"/>
                <w:szCs w:val="20"/>
              </w:rPr>
              <w:t>U</w:t>
            </w:r>
            <w:r w:rsidRPr="008C448B">
              <w:rPr>
                <w:rFonts w:ascii="Times New Roman" w:hAnsi="Times New Roman" w:cs="Times New Roman"/>
                <w:bCs w:val="0"/>
                <w:szCs w:val="20"/>
              </w:rPr>
              <w:t>S</w:t>
            </w:r>
          </w:p>
        </w:tc>
        <w:tc>
          <w:tcPr>
            <w:tcW w:w="3921" w:type="dxa"/>
            <w:tcBorders>
              <w:top w:val="single" w:sz="4" w:space="0" w:color="auto"/>
              <w:bottom w:val="nil"/>
            </w:tcBorders>
          </w:tcPr>
          <w:p w14:paraId="26A76720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Centers for Disease Control and Prevention (CDC)</w:t>
            </w:r>
          </w:p>
        </w:tc>
        <w:tc>
          <w:tcPr>
            <w:tcW w:w="3922" w:type="dxa"/>
            <w:tcBorders>
              <w:top w:val="single" w:sz="4" w:space="0" w:color="auto"/>
              <w:bottom w:val="nil"/>
            </w:tcBorders>
          </w:tcPr>
          <w:p w14:paraId="7F2C0632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Department of Agriculture National Animal Disease Centre (USDA NADC)</w:t>
            </w:r>
          </w:p>
        </w:tc>
        <w:tc>
          <w:tcPr>
            <w:tcW w:w="3922" w:type="dxa"/>
            <w:tcBorders>
              <w:top w:val="single" w:sz="4" w:space="0" w:color="auto"/>
              <w:bottom w:val="nil"/>
            </w:tcBorders>
          </w:tcPr>
          <w:p w14:paraId="56F6A89E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Food and Drug Administration (FDA)</w:t>
            </w:r>
          </w:p>
        </w:tc>
      </w:tr>
      <w:tr w:rsidR="002C63BB" w14:paraId="49250F9D" w14:textId="77777777" w:rsidTr="00363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1277A05" w14:textId="77777777" w:rsidR="002C63BB" w:rsidRPr="008C448B" w:rsidRDefault="002C63BB" w:rsidP="007F2DB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Republic of Korea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14:paraId="0280C931" w14:textId="77777777" w:rsidR="002C63BB" w:rsidRPr="008C448B" w:rsidRDefault="002C63BB" w:rsidP="007F2DB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Korea Centers for Disease Control and Prevention (KCDC)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21B31932" w14:textId="77777777" w:rsidR="002C63BB" w:rsidRPr="008C448B" w:rsidRDefault="002C63BB" w:rsidP="007F2DB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8C448B">
              <w:rPr>
                <w:rFonts w:ascii="Times New Roman" w:hAnsi="Times New Roman" w:cs="Times New Roman"/>
                <w:szCs w:val="20"/>
              </w:rPr>
              <w:t>inistry of Agriculture, Food and Rural Affairs (MAFRA)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6EDA5613" w14:textId="77777777" w:rsidR="002C63BB" w:rsidRPr="008C448B" w:rsidRDefault="002C63BB" w:rsidP="007F2DB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hAnsi="Times New Roman" w:cs="Times New Roman"/>
                <w:szCs w:val="20"/>
              </w:rPr>
              <w:t>Ministry of Food and Drug Safety (</w:t>
            </w:r>
            <w:r w:rsidRPr="008C448B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8C448B">
              <w:rPr>
                <w:rFonts w:ascii="Times New Roman" w:hAnsi="Times New Roman" w:cs="Times New Roman"/>
                <w:szCs w:val="20"/>
              </w:rPr>
              <w:t>FDS)</w:t>
            </w:r>
          </w:p>
        </w:tc>
      </w:tr>
      <w:tr w:rsidR="002C63BB" w14:paraId="1FB2E1BA" w14:textId="77777777" w:rsidTr="00363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DD4C57D" w14:textId="77777777" w:rsidR="002C63BB" w:rsidRPr="008C448B" w:rsidRDefault="002C63BB" w:rsidP="007F2DB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hAnsi="Times New Roman" w:cs="Times New Roman" w:hint="eastAsia"/>
                <w:bCs w:val="0"/>
                <w:szCs w:val="20"/>
              </w:rPr>
              <w:t>G</w:t>
            </w:r>
            <w:r w:rsidRPr="008C448B">
              <w:rPr>
                <w:rFonts w:ascii="Times New Roman" w:hAnsi="Times New Roman" w:cs="Times New Roman"/>
                <w:bCs w:val="0"/>
                <w:szCs w:val="20"/>
              </w:rPr>
              <w:t>ermany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14:paraId="56A922E0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Robert Koch Institute (RKI)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31ABDCBE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Friedrich Loeffler Institute (FLI)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2940380C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Bundesinstitut</w:t>
            </w:r>
            <w:proofErr w:type="spellEnd"/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 xml:space="preserve"> fur </w:t>
            </w:r>
            <w:proofErr w:type="spellStart"/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Risikobewertung</w:t>
            </w:r>
            <w:proofErr w:type="spellEnd"/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 xml:space="preserve"> (</w:t>
            </w:r>
            <w:proofErr w:type="spellStart"/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BfR</w:t>
            </w:r>
            <w:proofErr w:type="spellEnd"/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)</w:t>
            </w:r>
          </w:p>
        </w:tc>
      </w:tr>
      <w:tr w:rsidR="002C63BB" w14:paraId="6A9D6DC5" w14:textId="77777777" w:rsidTr="00363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C8A6D58" w14:textId="77777777" w:rsidR="002C63BB" w:rsidRPr="008C448B" w:rsidRDefault="002C63BB" w:rsidP="007F2DB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hAnsi="Times New Roman" w:cs="Times New Roman" w:hint="eastAsia"/>
                <w:bCs w:val="0"/>
                <w:szCs w:val="20"/>
              </w:rPr>
              <w:t>U</w:t>
            </w:r>
            <w:r w:rsidRPr="008C448B">
              <w:rPr>
                <w:rFonts w:ascii="Times New Roman" w:hAnsi="Times New Roman" w:cs="Times New Roman"/>
                <w:bCs w:val="0"/>
                <w:szCs w:val="20"/>
              </w:rPr>
              <w:t>K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14:paraId="55919B77" w14:textId="77777777" w:rsidR="002C63BB" w:rsidRPr="008C448B" w:rsidRDefault="002C63BB" w:rsidP="007F2DB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Health Protection Agency (HPA)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4E05FD8B" w14:textId="77777777" w:rsidR="002C63BB" w:rsidRPr="008C448B" w:rsidRDefault="002C63BB" w:rsidP="007F2DB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Pirbright Institute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56DCAB1D" w14:textId="77777777" w:rsidR="002C63BB" w:rsidRPr="008C448B" w:rsidRDefault="002C63BB" w:rsidP="007F2DB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Food Standards Agency (FSA)</w:t>
            </w:r>
          </w:p>
        </w:tc>
      </w:tr>
      <w:tr w:rsidR="002C63BB" w14:paraId="7767D86B" w14:textId="77777777" w:rsidTr="00363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34891089" w14:textId="77777777" w:rsidR="002C63BB" w:rsidRPr="008C448B" w:rsidRDefault="002C63BB" w:rsidP="007F2DB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hAnsi="Times New Roman" w:cs="Times New Roman" w:hint="eastAsia"/>
                <w:bCs w:val="0"/>
                <w:szCs w:val="20"/>
              </w:rPr>
              <w:t>E</w:t>
            </w:r>
            <w:r w:rsidRPr="008C448B">
              <w:rPr>
                <w:rFonts w:ascii="Times New Roman" w:hAnsi="Times New Roman" w:cs="Times New Roman"/>
                <w:bCs w:val="0"/>
                <w:szCs w:val="20"/>
              </w:rPr>
              <w:t>U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14:paraId="094C15D0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European Centre for Disease Prevention and Control (ECDC)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46ED8F53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nimal Health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22A036ED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European Food Safety Authority (EFSA)</w:t>
            </w:r>
          </w:p>
        </w:tc>
      </w:tr>
      <w:tr w:rsidR="002C63BB" w14:paraId="656C908A" w14:textId="77777777" w:rsidTr="00363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5E67528" w14:textId="77777777" w:rsidR="002C63BB" w:rsidRPr="008C448B" w:rsidRDefault="002C63BB" w:rsidP="007F2DB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 xml:space="preserve">Australia and </w:t>
            </w:r>
            <w:r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br/>
            </w: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New Zealand</w:t>
            </w:r>
          </w:p>
        </w:tc>
        <w:tc>
          <w:tcPr>
            <w:tcW w:w="3921" w:type="dxa"/>
            <w:tcBorders>
              <w:top w:val="nil"/>
              <w:bottom w:val="nil"/>
            </w:tcBorders>
          </w:tcPr>
          <w:p w14:paraId="55297C23" w14:textId="77777777" w:rsidR="002C63BB" w:rsidRPr="008C448B" w:rsidRDefault="002C63BB" w:rsidP="007F2DB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Australian Infection Control Association (AICA)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338C272D" w14:textId="77777777" w:rsidR="002C63BB" w:rsidRPr="008C448B" w:rsidRDefault="002C63BB" w:rsidP="007F2DB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Australian Animal Health Laboratory (AAHL)</w:t>
            </w:r>
          </w:p>
        </w:tc>
        <w:tc>
          <w:tcPr>
            <w:tcW w:w="3922" w:type="dxa"/>
            <w:tcBorders>
              <w:top w:val="nil"/>
              <w:bottom w:val="nil"/>
            </w:tcBorders>
          </w:tcPr>
          <w:p w14:paraId="22C7C8BC" w14:textId="77777777" w:rsidR="002C63BB" w:rsidRPr="008C448B" w:rsidRDefault="002C63BB" w:rsidP="007F2DB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Food Standards Australia New Zealand (FSANZ)</w:t>
            </w:r>
          </w:p>
        </w:tc>
      </w:tr>
      <w:tr w:rsidR="002C63BB" w14:paraId="1BDBA35E" w14:textId="77777777" w:rsidTr="00363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</w:tcPr>
          <w:p w14:paraId="10F1D979" w14:textId="77777777" w:rsidR="002C63BB" w:rsidRPr="008C448B" w:rsidRDefault="002C63BB" w:rsidP="007F2DB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 w:val="0"/>
                <w:szCs w:val="20"/>
              </w:rPr>
            </w:pPr>
            <w:r w:rsidRPr="008C448B">
              <w:rPr>
                <w:rFonts w:ascii="Times New Roman" w:hAnsi="Times New Roman" w:cs="Times New Roman" w:hint="eastAsia"/>
                <w:bCs w:val="0"/>
                <w:szCs w:val="20"/>
              </w:rPr>
              <w:t>J</w:t>
            </w:r>
            <w:r w:rsidRPr="008C448B">
              <w:rPr>
                <w:rFonts w:ascii="Times New Roman" w:hAnsi="Times New Roman" w:cs="Times New Roman"/>
                <w:bCs w:val="0"/>
                <w:szCs w:val="20"/>
              </w:rPr>
              <w:t>apan</w:t>
            </w:r>
          </w:p>
        </w:tc>
        <w:tc>
          <w:tcPr>
            <w:tcW w:w="3921" w:type="dxa"/>
            <w:tcBorders>
              <w:top w:val="nil"/>
              <w:bottom w:val="single" w:sz="4" w:space="0" w:color="auto"/>
            </w:tcBorders>
          </w:tcPr>
          <w:p w14:paraId="2930BA8B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National Institute of Infectious Diseases (NIID)</w:t>
            </w:r>
          </w:p>
        </w:tc>
        <w:tc>
          <w:tcPr>
            <w:tcW w:w="3922" w:type="dxa"/>
            <w:tcBorders>
              <w:top w:val="nil"/>
              <w:bottom w:val="single" w:sz="4" w:space="0" w:color="auto"/>
            </w:tcBorders>
          </w:tcPr>
          <w:p w14:paraId="4D713A31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National Institute of Animal Health (NIAH)</w:t>
            </w:r>
          </w:p>
        </w:tc>
        <w:tc>
          <w:tcPr>
            <w:tcW w:w="3922" w:type="dxa"/>
            <w:tcBorders>
              <w:top w:val="nil"/>
              <w:bottom w:val="single" w:sz="4" w:space="0" w:color="auto"/>
            </w:tcBorders>
          </w:tcPr>
          <w:p w14:paraId="0BD23F86" w14:textId="77777777" w:rsidR="002C63BB" w:rsidRPr="008C448B" w:rsidRDefault="002C63BB" w:rsidP="007F2DB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 xml:space="preserve">Ministry of Health, </w:t>
            </w:r>
            <w:proofErr w:type="spellStart"/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Labour</w:t>
            </w:r>
            <w:proofErr w:type="spellEnd"/>
            <w:r w:rsidRPr="008C448B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 xml:space="preserve"> and Welfare (MHLW)</w:t>
            </w:r>
          </w:p>
        </w:tc>
      </w:tr>
    </w:tbl>
    <w:p w14:paraId="5416FCA7" w14:textId="77777777" w:rsidR="002C63BB" w:rsidRPr="00A31A1E" w:rsidRDefault="002C63B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0E772A8" w14:textId="77777777" w:rsidR="002C63BB" w:rsidRDefault="002C63B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A263E4C" w14:textId="77777777" w:rsidR="002C63BB" w:rsidRDefault="002C63B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  <w:sectPr w:rsidR="002C63BB" w:rsidSect="002C63B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30A3FA" w14:textId="77777777" w:rsidR="002C63BB" w:rsidRPr="000A5C8B" w:rsidRDefault="002C63BB" w:rsidP="00F256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5C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A5C8B">
        <w:rPr>
          <w:rFonts w:ascii="Times New Roman" w:hAnsi="Times New Roman" w:cs="Times New Roman"/>
          <w:b/>
          <w:sz w:val="24"/>
          <w:szCs w:val="24"/>
        </w:rPr>
        <w:t>.</w:t>
      </w:r>
      <w:r w:rsidRPr="000A5C8B">
        <w:rPr>
          <w:rFonts w:ascii="Times New Roman" w:hAnsi="Times New Roman" w:cs="Times New Roman"/>
          <w:b/>
          <w:color w:val="FFFFFF" w:themeColor="background1"/>
          <w:sz w:val="24"/>
          <w:szCs w:val="24"/>
        </w:rPr>
        <w:fldChar w:fldCharType="begin"/>
      </w:r>
      <w:r w:rsidRPr="000A5C8B">
        <w:rPr>
          <w:rFonts w:ascii="Times New Roman" w:hAnsi="Times New Roman" w:cs="Times New Roman"/>
          <w:b/>
          <w:color w:val="FFFFFF" w:themeColor="background1"/>
          <w:sz w:val="24"/>
          <w:szCs w:val="24"/>
        </w:rPr>
        <w:instrText xml:space="preserve"> SEQ Table \* ARABIC </w:instrText>
      </w:r>
      <w:r w:rsidRPr="000A5C8B">
        <w:rPr>
          <w:rFonts w:ascii="Times New Roman" w:hAnsi="Times New Roman" w:cs="Times New Roman"/>
          <w:b/>
          <w:color w:val="FFFFFF" w:themeColor="background1"/>
          <w:sz w:val="24"/>
          <w:szCs w:val="24"/>
        </w:rPr>
        <w:fldChar w:fldCharType="separate"/>
      </w:r>
      <w:r w:rsidRPr="000A5C8B">
        <w:rPr>
          <w:rFonts w:ascii="Times New Roman" w:hAnsi="Times New Roman" w:cs="Times New Roman"/>
          <w:b/>
          <w:noProof/>
          <w:color w:val="FFFFFF" w:themeColor="background1"/>
          <w:sz w:val="24"/>
          <w:szCs w:val="24"/>
        </w:rPr>
        <w:t>1</w:t>
      </w:r>
      <w:r w:rsidRPr="000A5C8B">
        <w:rPr>
          <w:rFonts w:ascii="Times New Roman" w:hAnsi="Times New Roman" w:cs="Times New Roman"/>
          <w:b/>
          <w:color w:val="FFFFFF" w:themeColor="background1"/>
          <w:sz w:val="24"/>
          <w:szCs w:val="24"/>
        </w:rPr>
        <w:fldChar w:fldCharType="end"/>
      </w:r>
      <w:r w:rsidRPr="000A5C8B">
        <w:rPr>
          <w:rFonts w:ascii="Times New Roman" w:hAnsi="Times New Roman" w:cs="Times New Roman"/>
          <w:sz w:val="24"/>
          <w:szCs w:val="24"/>
        </w:rPr>
        <w:t>Rank of emerging infectious viruses</w:t>
      </w:r>
      <w:bookmarkEnd w:id="0"/>
    </w:p>
    <w:tbl>
      <w:tblPr>
        <w:tblOverlap w:val="never"/>
        <w:tblW w:w="893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2"/>
        <w:gridCol w:w="226"/>
        <w:gridCol w:w="446"/>
        <w:gridCol w:w="272"/>
        <w:gridCol w:w="473"/>
        <w:gridCol w:w="28"/>
        <w:gridCol w:w="567"/>
        <w:gridCol w:w="114"/>
        <w:gridCol w:w="779"/>
        <w:gridCol w:w="71"/>
        <w:gridCol w:w="472"/>
        <w:gridCol w:w="350"/>
        <w:gridCol w:w="312"/>
        <w:gridCol w:w="284"/>
        <w:gridCol w:w="744"/>
        <w:gridCol w:w="446"/>
        <w:gridCol w:w="1787"/>
      </w:tblGrid>
      <w:tr w:rsidR="002C63BB" w:rsidRPr="00FF7E74" w14:paraId="6A684FAF" w14:textId="77777777" w:rsidTr="00F2567B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0F9AC5" w14:textId="77777777" w:rsidR="002C63BB" w:rsidRPr="00F817B5" w:rsidRDefault="002C63BB" w:rsidP="00F817B5">
            <w:pPr>
              <w:widowControl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7B5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Cs w:val="20"/>
              </w:rPr>
              <w:t>Rank</w:t>
            </w:r>
          </w:p>
        </w:tc>
        <w:tc>
          <w:tcPr>
            <w:tcW w:w="7513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B12F17" w14:textId="77777777" w:rsidR="002C63BB" w:rsidRPr="00F817B5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7B5">
              <w:rPr>
                <w:rFonts w:ascii="Times New Roman" w:eastAsia="Gulim" w:hAnsi="Times New Roman" w:cs="Times New Roman" w:hint="eastAsia"/>
                <w:b/>
                <w:bCs/>
                <w:color w:val="000000"/>
                <w:kern w:val="0"/>
                <w:szCs w:val="20"/>
              </w:rPr>
              <w:t>Virus</w:t>
            </w:r>
          </w:p>
        </w:tc>
      </w:tr>
      <w:tr w:rsidR="002C63BB" w:rsidRPr="00FF7E74" w14:paraId="248F9428" w14:textId="77777777" w:rsidTr="005B297F">
        <w:trPr>
          <w:trHeight w:val="20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C5CD9B" w14:textId="77777777" w:rsidR="002C63BB" w:rsidRPr="00F817B5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17B5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 1</w:t>
            </w:r>
          </w:p>
        </w:tc>
        <w:tc>
          <w:tcPr>
            <w:tcW w:w="14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6D95C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174D9B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08FF23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30B4A9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682E3D20" w14:textId="77777777" w:rsidTr="005B297F">
        <w:trPr>
          <w:trHeight w:val="20"/>
        </w:trPr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33976D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4502B8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epatitis E virus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8629AE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epatitis A virus</w:t>
            </w:r>
          </w:p>
        </w:tc>
        <w:tc>
          <w:tcPr>
            <w:tcW w:w="178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F9D413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Rotavir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49AAE8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Astrovirus</w:t>
            </w:r>
          </w:p>
        </w:tc>
      </w:tr>
      <w:tr w:rsidR="002C63BB" w:rsidRPr="00FF7E74" w14:paraId="23B41325" w14:textId="77777777" w:rsidTr="005B297F">
        <w:trPr>
          <w:trHeight w:val="20"/>
        </w:trPr>
        <w:tc>
          <w:tcPr>
            <w:tcW w:w="1786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EBF35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Aichivirus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E2BD47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apovirus</w:t>
            </w:r>
            <w:proofErr w:type="spellEnd"/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84058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D45FB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67A866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0A7231B2" w14:textId="77777777" w:rsidTr="005B297F">
        <w:trPr>
          <w:trHeight w:val="20"/>
        </w:trPr>
        <w:tc>
          <w:tcPr>
            <w:tcW w:w="2977" w:type="dxa"/>
            <w:gridSpan w:val="6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4F2DDC" w14:textId="77777777" w:rsidR="002C63BB" w:rsidRPr="00F817B5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17B5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 2</w:t>
            </w:r>
          </w:p>
        </w:tc>
        <w:tc>
          <w:tcPr>
            <w:tcW w:w="2977" w:type="dxa"/>
            <w:gridSpan w:val="9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F3AB8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C90F7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6C4F63FF" w14:textId="77777777" w:rsidTr="005B297F">
        <w:trPr>
          <w:trHeight w:val="20"/>
        </w:trPr>
        <w:tc>
          <w:tcPr>
            <w:tcW w:w="1786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E92499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Not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applicable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2DDE7E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BD6A9A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AF863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BBBD05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4DB81AF3" w14:textId="77777777" w:rsidTr="005B297F">
        <w:trPr>
          <w:trHeight w:val="20"/>
        </w:trPr>
        <w:tc>
          <w:tcPr>
            <w:tcW w:w="2504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BC1F27" w14:textId="77777777" w:rsidR="002C63BB" w:rsidRPr="00F817B5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17B5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 3</w:t>
            </w:r>
          </w:p>
        </w:tc>
        <w:tc>
          <w:tcPr>
            <w:tcW w:w="2504" w:type="dxa"/>
            <w:gridSpan w:val="7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3FC3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3" w:type="dxa"/>
            <w:gridSpan w:val="6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EF12FB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362FFA2E" w14:textId="77777777" w:rsidTr="005B297F">
        <w:trPr>
          <w:trHeight w:val="20"/>
        </w:trPr>
        <w:tc>
          <w:tcPr>
            <w:tcW w:w="1786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EEA82E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Bocavirus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B6C6A1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Enterovirus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EC0C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Coxsackievirus</w:t>
            </w:r>
          </w:p>
        </w:tc>
        <w:tc>
          <w:tcPr>
            <w:tcW w:w="1786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5F479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Echovirus</w:t>
            </w: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0948F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Poliovirus</w:t>
            </w:r>
          </w:p>
        </w:tc>
      </w:tr>
      <w:tr w:rsidR="002C63BB" w:rsidRPr="00FF7E74" w14:paraId="6AE680E5" w14:textId="77777777" w:rsidTr="005B297F">
        <w:trPr>
          <w:trHeight w:val="20"/>
        </w:trPr>
        <w:tc>
          <w:tcPr>
            <w:tcW w:w="2504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D9472" w14:textId="77777777" w:rsidR="002C63BB" w:rsidRPr="00F817B5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17B5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 4</w:t>
            </w:r>
          </w:p>
        </w:tc>
        <w:tc>
          <w:tcPr>
            <w:tcW w:w="2504" w:type="dxa"/>
            <w:gridSpan w:val="7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54BC2B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3" w:type="dxa"/>
            <w:gridSpan w:val="6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3A6E6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21F9E17D" w14:textId="77777777" w:rsidTr="005B297F">
        <w:trPr>
          <w:trHeight w:val="20"/>
        </w:trPr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EBCC0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Influenza A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virus (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1N1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FDEAC1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Influenza 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5N1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239DEA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Influenza 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3N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6E15DE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Influenza 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5N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49A2DE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Influenza A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virus (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5N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C63BB" w:rsidRPr="00FF7E74" w14:paraId="32307888" w14:textId="77777777" w:rsidTr="005B297F">
        <w:trPr>
          <w:trHeight w:val="20"/>
        </w:trPr>
        <w:tc>
          <w:tcPr>
            <w:tcW w:w="178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4C2CCA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Influenza A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virus (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5N8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5EF396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Influenza 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5N9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B38FC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Influenza A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virus (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7N9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A03179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Encephalitis vir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96907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Nip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</w:tr>
      <w:tr w:rsidR="002C63BB" w:rsidRPr="00FF7E74" w14:paraId="58E4F32F" w14:textId="77777777" w:rsidTr="005B297F">
        <w:trPr>
          <w:trHeight w:val="20"/>
        </w:trPr>
        <w:tc>
          <w:tcPr>
            <w:tcW w:w="1786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8CD16A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Avian leukosis virus type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4A7CBB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Avian paramyxovirus serotype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9FCA0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Influenza A 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virus (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H5N6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6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15E6DE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46818F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2F87AF57" w14:textId="77777777" w:rsidTr="005B297F">
        <w:trPr>
          <w:trHeight w:val="20"/>
        </w:trPr>
        <w:tc>
          <w:tcPr>
            <w:tcW w:w="2504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240AB" w14:textId="77777777" w:rsidR="002C63BB" w:rsidRPr="00F817B5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17B5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 5</w:t>
            </w:r>
          </w:p>
        </w:tc>
        <w:tc>
          <w:tcPr>
            <w:tcW w:w="2504" w:type="dxa"/>
            <w:gridSpan w:val="7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7BDD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3" w:type="dxa"/>
            <w:gridSpan w:val="6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B5D5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33B5D592" w14:textId="77777777" w:rsidTr="005B297F">
        <w:trPr>
          <w:trHeight w:val="20"/>
        </w:trPr>
        <w:tc>
          <w:tcPr>
            <w:tcW w:w="1786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5E57F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u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man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Papil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omavirus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60D9B8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Coxsackievirus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8D5CE1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Enterovirus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86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31194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Mardiviru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478AA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00ABACC8" w14:textId="77777777" w:rsidTr="005B297F">
        <w:trPr>
          <w:trHeight w:val="283"/>
        </w:trPr>
        <w:tc>
          <w:tcPr>
            <w:tcW w:w="156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F0446" w14:textId="77777777" w:rsidR="002C63BB" w:rsidRPr="00F817B5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17B5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ded</w:t>
            </w:r>
          </w:p>
        </w:tc>
        <w:tc>
          <w:tcPr>
            <w:tcW w:w="1445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3E125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141FB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CDF21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89728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63BB" w:rsidRPr="00FF7E74" w14:paraId="228B1176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10209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lavi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BE1F16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West Nile 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BB6E1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Lyssa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7ABBFF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Lassa fever virus</w:t>
            </w:r>
          </w:p>
        </w:tc>
      </w:tr>
      <w:tr w:rsidR="002C63BB" w:rsidRPr="00FF7E74" w14:paraId="711681BC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299E07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rimean Congo hemorrhagic fever 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A05B4A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Hanta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DB2389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L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rosse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EF302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Puumala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</w:tr>
      <w:tr w:rsidR="002C63BB" w:rsidRPr="00FF7E74" w14:paraId="40F7302F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7BED08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Middle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E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ast respiratory syndrome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40F66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Severe Acute Respiratory Syndrome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Co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a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3933CB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Ebola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84C7F1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Marburg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</w:tr>
      <w:tr w:rsidR="002C63BB" w:rsidRPr="00FF7E74" w14:paraId="61EC5951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00476D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Ti</w:t>
            </w: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k borne me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goencephalitis 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C0FDF6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Jap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nese encephalitis 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DB8649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Saint Louis encephalitis 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BB4FA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patitis C virus</w:t>
            </w:r>
          </w:p>
        </w:tc>
      </w:tr>
      <w:tr w:rsidR="002C63BB" w:rsidRPr="00FF7E74" w14:paraId="67B4F56F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B5E7A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Zik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D4574B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Hepatitis B 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25C47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rpes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E07FB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rpes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2C63BB" w:rsidRPr="00FF7E74" w14:paraId="30635447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388795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rpes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B613F5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rpes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2853A8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rpes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1E099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rpes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7</w:t>
            </w:r>
          </w:p>
        </w:tc>
      </w:tr>
      <w:tr w:rsidR="002C63BB" w:rsidRPr="00FF7E74" w14:paraId="7AAD4822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A500E1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Hendr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1FB6D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Measles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B54C29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Morbil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i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37B1D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vere 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fever with thrombocytopenia syndrome virus</w:t>
            </w:r>
          </w:p>
        </w:tc>
      </w:tr>
      <w:tr w:rsidR="002C63BB" w:rsidRPr="00FF7E74" w14:paraId="25E96462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B53CCE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Respiratory syncytial 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EA9FCD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Parvovirus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B19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0143B5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Enterovirus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D68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8F2E21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Rhinovirus</w:t>
            </w:r>
          </w:p>
        </w:tc>
      </w:tr>
      <w:tr w:rsidR="002C63BB" w:rsidRPr="00FF7E74" w14:paraId="5EFC200A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BCC68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Orthopoxvirus</w:t>
            </w:r>
            <w:proofErr w:type="spellEnd"/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18714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Parapoxvirus</w:t>
            </w:r>
            <w:proofErr w:type="spellEnd"/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BF450D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accinia 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C8F8C2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ariola major virus</w:t>
            </w:r>
          </w:p>
        </w:tc>
      </w:tr>
      <w:tr w:rsidR="002C63BB" w:rsidRPr="00FF7E74" w14:paraId="03B22361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5F94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Hu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man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mmuno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deficienc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17C905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Hu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an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cell lymphotropi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878435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Bat lyssa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E7B25A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European bat lys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avirus</w:t>
            </w:r>
          </w:p>
        </w:tc>
      </w:tr>
      <w:tr w:rsidR="002C63BB" w:rsidRPr="00FF7E74" w14:paraId="29689755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03FD4E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Chikungunyavirus</w:t>
            </w:r>
            <w:proofErr w:type="spellEnd"/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19749A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s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rn Equine encephalitis 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9AF49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Equine encephalitis 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A5102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Venezuelan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Equine encephalitis virus</w:t>
            </w:r>
          </w:p>
        </w:tc>
      </w:tr>
      <w:tr w:rsidR="002C63BB" w:rsidRPr="00FF7E74" w14:paraId="52651141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826D86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Sin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bis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B078C3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Toga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158477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patitis D 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87A8D7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Mumps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</w:tr>
      <w:tr w:rsidR="002C63BB" w:rsidRPr="00FF7E74" w14:paraId="2A2860E6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53B997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esicular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tomatitis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039A91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Melak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4D75CF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Molluscipoxvirus</w:t>
            </w:r>
            <w:proofErr w:type="spellEnd"/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AD4476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Paramyxovirus</w:t>
            </w:r>
          </w:p>
        </w:tc>
      </w:tr>
      <w:tr w:rsidR="002C63BB" w:rsidRPr="00FF7E74" w14:paraId="4F68FF1F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1A1F1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Influenza B 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2860E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Western </w:t>
            </w:r>
            <w:r w:rsidRPr="00137789">
              <w:rPr>
                <w:rFonts w:ascii="Times New Roman" w:eastAsia="함초롬바탕" w:hAnsi="Times New Roman" w:cs="Times New Roman" w:hint="eastAsia"/>
                <w:color w:val="000000"/>
                <w:kern w:val="0"/>
                <w:sz w:val="18"/>
                <w:szCs w:val="18"/>
              </w:rPr>
              <w:t>Equine encephalitis 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1AF8DB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Rubell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C9A919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Rabie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</w:tr>
      <w:tr w:rsidR="002C63BB" w:rsidRPr="00FF7E74" w14:paraId="04D48712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101657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ariol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35C56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Cowpox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E39473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Parainfluenza viruse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C30645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rpes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8</w:t>
            </w:r>
          </w:p>
        </w:tc>
      </w:tr>
      <w:tr w:rsidR="002C63BB" w:rsidRPr="00FF7E74" w14:paraId="52171F02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4E76B5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rpes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2CEE4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Usutu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BEACB4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Dengue fever 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F46016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Rift valley fever virus</w:t>
            </w:r>
          </w:p>
        </w:tc>
      </w:tr>
      <w:tr w:rsidR="002C63BB" w:rsidRPr="00FF7E74" w14:paraId="5D936F21" w14:textId="77777777" w:rsidTr="005B297F">
        <w:trPr>
          <w:trHeight w:val="283"/>
        </w:trPr>
        <w:tc>
          <w:tcPr>
            <w:tcW w:w="223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0D62AC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Variegated 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quirrel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bornavirus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8F3D40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Cor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navirus</w:t>
            </w:r>
          </w:p>
        </w:tc>
        <w:tc>
          <w:tcPr>
            <w:tcW w:w="223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2D6EC7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Yellow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fever virus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FFC0C7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Herpesvirus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</w:tr>
      <w:tr w:rsidR="002C63BB" w:rsidRPr="00FF7E74" w14:paraId="2495CB17" w14:textId="77777777" w:rsidTr="004405C1">
        <w:trPr>
          <w:trHeight w:val="395"/>
        </w:trPr>
        <w:tc>
          <w:tcPr>
            <w:tcW w:w="368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1B20D9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Early summer me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37789">
              <w:rPr>
                <w:rFonts w:ascii="Times New Roman" w:eastAsia="Gulim" w:hAnsi="Times New Roman" w:cs="Times New Roman" w:hint="eastAsia"/>
                <w:color w:val="000000"/>
                <w:kern w:val="0"/>
                <w:sz w:val="18"/>
                <w:szCs w:val="18"/>
              </w:rPr>
              <w:t>in</w:t>
            </w:r>
            <w:r w:rsidRPr="00137789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goencephalitis viru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C81932" w14:textId="77777777" w:rsidR="002C63BB" w:rsidRPr="00137789" w:rsidRDefault="002C63BB" w:rsidP="00032380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7B7074" w14:textId="77777777" w:rsidR="002C63BB" w:rsidRPr="00137789" w:rsidRDefault="002C63BB" w:rsidP="00032380">
            <w:pPr>
              <w:keepNext/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19CE6A2" w14:textId="77777777" w:rsidR="002C63BB" w:rsidRDefault="002C63BB">
      <w:pPr>
        <w:spacing w:after="160" w:line="259" w:lineRule="auto"/>
      </w:pPr>
      <w:r>
        <w:br w:type="page"/>
      </w:r>
    </w:p>
    <w:p w14:paraId="1B488DF3" w14:textId="77777777" w:rsidR="002C63BB" w:rsidRPr="00F57031" w:rsidRDefault="002C63BB" w:rsidP="00F57031">
      <w:pPr>
        <w:spacing w:after="160" w:line="259" w:lineRule="auto"/>
        <w:rPr>
          <w:rFonts w:ascii="Times New Roman" w:hAnsi="Times New Roman" w:cs="Times New Roman"/>
          <w:b/>
        </w:rPr>
        <w:sectPr w:rsidR="002C63BB" w:rsidRPr="00F5703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text" w:horzAnchor="margin" w:tblpY="404"/>
        <w:tblW w:w="100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620"/>
        <w:gridCol w:w="5490"/>
        <w:gridCol w:w="1155"/>
      </w:tblGrid>
      <w:tr w:rsidR="002C63BB" w:rsidRPr="000A3C88" w14:paraId="16B054A0" w14:textId="77777777" w:rsidTr="00F57031">
        <w:trPr>
          <w:trHeight w:val="87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A667D" w14:textId="77777777" w:rsidR="002C63BB" w:rsidRPr="00406831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Vir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AA0A0" w14:textId="77777777" w:rsidR="002C63BB" w:rsidRPr="00406831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10473" w14:textId="77777777" w:rsidR="002C63BB" w:rsidRPr="00406831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>Sequence (5´-3´)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48007" w14:textId="77777777" w:rsidR="002C63BB" w:rsidRPr="00406831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>Reference</w:t>
            </w:r>
          </w:p>
        </w:tc>
      </w:tr>
      <w:tr w:rsidR="002C63BB" w:rsidRPr="000A3C88" w14:paraId="5BCAC4E7" w14:textId="77777777" w:rsidTr="00F57031">
        <w:trPr>
          <w:trHeight w:val="205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B4DED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nterovir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941BC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V1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B8B76" w14:textId="77777777" w:rsidR="002C63BB" w:rsidRPr="00EF6103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1F041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1)</w:t>
            </w:r>
          </w:p>
        </w:tc>
      </w:tr>
      <w:tr w:rsidR="002C63BB" w:rsidRPr="000A3C88" w14:paraId="1B341D32" w14:textId="77777777" w:rsidTr="00F57031">
        <w:trPr>
          <w:trHeight w:val="227"/>
        </w:trPr>
        <w:tc>
          <w:tcPr>
            <w:tcW w:w="1800" w:type="dxa"/>
            <w:vMerge/>
            <w:vAlign w:val="center"/>
            <w:hideMark/>
          </w:tcPr>
          <w:p w14:paraId="0CF0C337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DBAAC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V2</w:t>
            </w:r>
          </w:p>
        </w:tc>
        <w:tc>
          <w:tcPr>
            <w:tcW w:w="5490" w:type="dxa"/>
            <w:hideMark/>
          </w:tcPr>
          <w:p w14:paraId="716F19F8" w14:textId="77777777" w:rsidR="002C63BB" w:rsidRPr="000A3C88" w:rsidRDefault="002C63BB" w:rsidP="00F822E0">
            <w:pPr>
              <w:spacing w:after="0" w:line="240" w:lineRule="auto"/>
              <w:ind w:firstLineChars="50" w:firstLine="100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</w:t>
            </w:r>
          </w:p>
          <w:p w14:paraId="4E4435DB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5" w:type="dxa"/>
            <w:vMerge/>
          </w:tcPr>
          <w:p w14:paraId="29D2E8A7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3072565B" w14:textId="77777777" w:rsidTr="00F57031">
        <w:trPr>
          <w:trHeight w:val="416"/>
        </w:trPr>
        <w:tc>
          <w:tcPr>
            <w:tcW w:w="1800" w:type="dxa"/>
            <w:vMerge/>
            <w:vAlign w:val="center"/>
            <w:hideMark/>
          </w:tcPr>
          <w:p w14:paraId="3950C86D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5DF7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v</w:t>
            </w:r>
            <w:proofErr w:type="spellEnd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Probe</w:t>
            </w:r>
          </w:p>
        </w:tc>
        <w:tc>
          <w:tcPr>
            <w:tcW w:w="5490" w:type="dxa"/>
            <w:hideMark/>
          </w:tcPr>
          <w:p w14:paraId="26FA4786" w14:textId="77777777" w:rsidR="002C63BB" w:rsidRPr="000A3C88" w:rsidRDefault="002C63BB" w:rsidP="00F822E0">
            <w:pPr>
              <w:spacing w:after="0" w:line="240" w:lineRule="auto"/>
              <w:ind w:firstLineChars="50" w:firstLine="100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</w:t>
            </w:r>
          </w:p>
        </w:tc>
        <w:tc>
          <w:tcPr>
            <w:tcW w:w="1155" w:type="dxa"/>
            <w:vMerge/>
          </w:tcPr>
          <w:p w14:paraId="6A96A62F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7387940B" w14:textId="77777777" w:rsidTr="00F57031">
        <w:trPr>
          <w:trHeight w:val="64"/>
        </w:trPr>
        <w:tc>
          <w:tcPr>
            <w:tcW w:w="18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7AF83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o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ovirus-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I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4EEE1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ind w:left="38" w:hangingChars="19" w:hanging="38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OG1F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D3A15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N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</w:t>
            </w:r>
          </w:p>
          <w:p w14:paraId="2179F359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96E41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2)</w:t>
            </w:r>
          </w:p>
        </w:tc>
      </w:tr>
      <w:tr w:rsidR="002C63BB" w:rsidRPr="000A3C88" w14:paraId="60A5D4E7" w14:textId="77777777" w:rsidTr="00F57031">
        <w:trPr>
          <w:trHeight w:val="57"/>
        </w:trPr>
        <w:tc>
          <w:tcPr>
            <w:tcW w:w="1800" w:type="dxa"/>
            <w:vMerge/>
            <w:vAlign w:val="center"/>
            <w:hideMark/>
          </w:tcPr>
          <w:p w14:paraId="3347616F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1A77B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OG1R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2F074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C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YAC</w:t>
            </w:r>
          </w:p>
          <w:p w14:paraId="683F52A7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5" w:type="dxa"/>
            <w:vMerge/>
          </w:tcPr>
          <w:p w14:paraId="6052B991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0F442E11" w14:textId="77777777" w:rsidTr="00F57031">
        <w:trPr>
          <w:trHeight w:val="380"/>
        </w:trPr>
        <w:tc>
          <w:tcPr>
            <w:tcW w:w="1800" w:type="dxa"/>
            <w:vMerge/>
            <w:vAlign w:val="center"/>
            <w:hideMark/>
          </w:tcPr>
          <w:p w14:paraId="54E58AF7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118E6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ING1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4E9FF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Y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</w:t>
            </w:r>
          </w:p>
        </w:tc>
        <w:tc>
          <w:tcPr>
            <w:tcW w:w="1155" w:type="dxa"/>
            <w:vMerge/>
          </w:tcPr>
          <w:p w14:paraId="7DC1CF8C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76CF312F" w14:textId="77777777" w:rsidTr="00F57031">
        <w:trPr>
          <w:trHeight w:val="64"/>
        </w:trPr>
        <w:tc>
          <w:tcPr>
            <w:tcW w:w="18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7ED8F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ovirus-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II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1674E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BPO-13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50BCF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Y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I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5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2A9F6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3)</w:t>
            </w:r>
          </w:p>
        </w:tc>
      </w:tr>
      <w:tr w:rsidR="002C63BB" w:rsidRPr="000A3C88" w14:paraId="4B47CC48" w14:textId="77777777" w:rsidTr="00F57031">
        <w:trPr>
          <w:trHeight w:val="49"/>
        </w:trPr>
        <w:tc>
          <w:tcPr>
            <w:tcW w:w="1800" w:type="dxa"/>
            <w:vMerge/>
            <w:vAlign w:val="center"/>
            <w:hideMark/>
          </w:tcPr>
          <w:p w14:paraId="059ECAB8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3A506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BPO-13N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EA927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55" w:type="dxa"/>
            <w:vMerge/>
          </w:tcPr>
          <w:p w14:paraId="295C0C12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62B750E3" w14:textId="77777777" w:rsidTr="00F57031">
        <w:trPr>
          <w:trHeight w:val="49"/>
        </w:trPr>
        <w:tc>
          <w:tcPr>
            <w:tcW w:w="1800" w:type="dxa"/>
            <w:vMerge/>
            <w:vAlign w:val="center"/>
            <w:hideMark/>
          </w:tcPr>
          <w:p w14:paraId="1C74B369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38109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BPO-14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A1175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A</w:t>
            </w:r>
          </w:p>
        </w:tc>
        <w:tc>
          <w:tcPr>
            <w:tcW w:w="1155" w:type="dxa"/>
            <w:vMerge/>
          </w:tcPr>
          <w:p w14:paraId="238C9185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63164C51" w14:textId="77777777" w:rsidTr="00F57031">
        <w:trPr>
          <w:trHeight w:val="389"/>
        </w:trPr>
        <w:tc>
          <w:tcPr>
            <w:tcW w:w="1800" w:type="dxa"/>
            <w:vMerge/>
            <w:vAlign w:val="center"/>
            <w:hideMark/>
          </w:tcPr>
          <w:p w14:paraId="2DA70FCC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5DE32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BPO-18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A233E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55" w:type="dxa"/>
            <w:vMerge/>
          </w:tcPr>
          <w:p w14:paraId="7926DDC2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1604B803" w14:textId="77777777" w:rsidTr="00F57031">
        <w:trPr>
          <w:trHeight w:val="64"/>
        </w:trPr>
        <w:tc>
          <w:tcPr>
            <w:tcW w:w="18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AAE8B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tatitis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virus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6F2A6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JHEV-F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79037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T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C</w:t>
            </w:r>
          </w:p>
        </w:tc>
        <w:tc>
          <w:tcPr>
            <w:tcW w:w="115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45383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4)</w:t>
            </w:r>
          </w:p>
        </w:tc>
      </w:tr>
      <w:tr w:rsidR="002C63BB" w:rsidRPr="000A3C88" w14:paraId="6EBE61E5" w14:textId="77777777" w:rsidTr="00F57031">
        <w:trPr>
          <w:trHeight w:val="49"/>
        </w:trPr>
        <w:tc>
          <w:tcPr>
            <w:tcW w:w="1800" w:type="dxa"/>
            <w:vMerge/>
            <w:vAlign w:val="center"/>
            <w:hideMark/>
          </w:tcPr>
          <w:p w14:paraId="4E140263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C6BC0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JVHEV-R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E9226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55" w:type="dxa"/>
            <w:vMerge/>
          </w:tcPr>
          <w:p w14:paraId="412976C6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7B18C5EC" w14:textId="77777777" w:rsidTr="00F57031">
        <w:trPr>
          <w:trHeight w:val="389"/>
        </w:trPr>
        <w:tc>
          <w:tcPr>
            <w:tcW w:w="1800" w:type="dxa"/>
            <w:vMerge/>
            <w:vAlign w:val="center"/>
            <w:hideMark/>
          </w:tcPr>
          <w:p w14:paraId="18BE7179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3FC5B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JHEV-P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5213F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T</w:t>
            </w:r>
          </w:p>
        </w:tc>
        <w:tc>
          <w:tcPr>
            <w:tcW w:w="1155" w:type="dxa"/>
            <w:vMerge/>
          </w:tcPr>
          <w:p w14:paraId="3F996732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5AC4F6AB" w14:textId="77777777" w:rsidTr="00F57031">
        <w:trPr>
          <w:trHeight w:val="64"/>
        </w:trPr>
        <w:tc>
          <w:tcPr>
            <w:tcW w:w="18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DE9FF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d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novirus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68779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JTVFF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7EA66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115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82E4B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5)</w:t>
            </w:r>
          </w:p>
        </w:tc>
      </w:tr>
      <w:tr w:rsidR="002C63BB" w:rsidRPr="000A3C88" w14:paraId="6A12B62F" w14:textId="77777777" w:rsidTr="00F57031">
        <w:trPr>
          <w:trHeight w:val="49"/>
        </w:trPr>
        <w:tc>
          <w:tcPr>
            <w:tcW w:w="1800" w:type="dxa"/>
            <w:vMerge/>
            <w:vAlign w:val="center"/>
            <w:hideMark/>
          </w:tcPr>
          <w:p w14:paraId="5137EF0A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A223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JTVFR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F2158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55" w:type="dxa"/>
            <w:vMerge/>
          </w:tcPr>
          <w:p w14:paraId="0C8F21DC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1767441D" w14:textId="77777777" w:rsidTr="00F57031">
        <w:trPr>
          <w:trHeight w:val="380"/>
        </w:trPr>
        <w:tc>
          <w:tcPr>
            <w:tcW w:w="1800" w:type="dxa"/>
            <w:vMerge/>
            <w:vAlign w:val="center"/>
            <w:hideMark/>
          </w:tcPr>
          <w:p w14:paraId="6AE40AEE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42ED7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JTVFP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5DAF9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</w:t>
            </w:r>
          </w:p>
        </w:tc>
        <w:tc>
          <w:tcPr>
            <w:tcW w:w="1155" w:type="dxa"/>
            <w:vMerge/>
          </w:tcPr>
          <w:p w14:paraId="4EAE7FBD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60F13E9D" w14:textId="77777777" w:rsidTr="00F57031">
        <w:trPr>
          <w:trHeight w:val="61"/>
        </w:trPr>
        <w:tc>
          <w:tcPr>
            <w:tcW w:w="18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CC6D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i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hivirus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498FE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E2A5C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5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BB5FC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6)</w:t>
            </w:r>
          </w:p>
        </w:tc>
      </w:tr>
      <w:tr w:rsidR="002C63BB" w:rsidRPr="000A3C88" w14:paraId="3F0C3A54" w14:textId="77777777" w:rsidTr="00F57031">
        <w:trPr>
          <w:trHeight w:val="49"/>
        </w:trPr>
        <w:tc>
          <w:tcPr>
            <w:tcW w:w="1800" w:type="dxa"/>
            <w:vMerge/>
            <w:vAlign w:val="center"/>
            <w:hideMark/>
          </w:tcPr>
          <w:p w14:paraId="21FC0479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45DF6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59590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Y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</w:t>
            </w:r>
          </w:p>
        </w:tc>
        <w:tc>
          <w:tcPr>
            <w:tcW w:w="1155" w:type="dxa"/>
            <w:vMerge/>
          </w:tcPr>
          <w:p w14:paraId="2DD77E12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1EF78FD7" w14:textId="77777777" w:rsidTr="00F57031">
        <w:trPr>
          <w:trHeight w:val="380"/>
        </w:trPr>
        <w:tc>
          <w:tcPr>
            <w:tcW w:w="1800" w:type="dxa"/>
            <w:vMerge/>
            <w:vAlign w:val="center"/>
            <w:hideMark/>
          </w:tcPr>
          <w:p w14:paraId="53266E6C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71123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obe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90E69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155" w:type="dxa"/>
            <w:vMerge/>
          </w:tcPr>
          <w:p w14:paraId="537A8971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7A3C23F9" w14:textId="77777777" w:rsidTr="00F57031">
        <w:trPr>
          <w:trHeight w:val="73"/>
        </w:trPr>
        <w:tc>
          <w:tcPr>
            <w:tcW w:w="18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5FD9B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s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ovirus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ED642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stVF</w:t>
            </w:r>
            <w:proofErr w:type="spellEnd"/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E8F99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D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G</w:t>
            </w:r>
          </w:p>
        </w:tc>
        <w:tc>
          <w:tcPr>
            <w:tcW w:w="115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7B088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7)</w:t>
            </w:r>
          </w:p>
        </w:tc>
      </w:tr>
      <w:tr w:rsidR="002C63BB" w:rsidRPr="000A3C88" w14:paraId="1D7A825F" w14:textId="77777777" w:rsidTr="00F57031">
        <w:trPr>
          <w:trHeight w:val="57"/>
        </w:trPr>
        <w:tc>
          <w:tcPr>
            <w:tcW w:w="1800" w:type="dxa"/>
            <w:vMerge/>
            <w:vAlign w:val="center"/>
            <w:hideMark/>
          </w:tcPr>
          <w:p w14:paraId="703D0E1A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2E50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stVR</w:t>
            </w:r>
            <w:proofErr w:type="spellEnd"/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8C81C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55" w:type="dxa"/>
            <w:vMerge/>
          </w:tcPr>
          <w:p w14:paraId="7B91A52C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335F41BD" w14:textId="77777777" w:rsidTr="00F57031">
        <w:trPr>
          <w:trHeight w:val="290"/>
        </w:trPr>
        <w:tc>
          <w:tcPr>
            <w:tcW w:w="1800" w:type="dxa"/>
            <w:vMerge/>
            <w:vAlign w:val="center"/>
            <w:hideMark/>
          </w:tcPr>
          <w:p w14:paraId="7FE833E0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B0F8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obe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EE73C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C</w:t>
            </w:r>
          </w:p>
        </w:tc>
        <w:tc>
          <w:tcPr>
            <w:tcW w:w="1155" w:type="dxa"/>
            <w:vMerge/>
          </w:tcPr>
          <w:p w14:paraId="6169D00C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2F7CD5D0" w14:textId="77777777" w:rsidTr="00F57031">
        <w:trPr>
          <w:trHeight w:val="73"/>
        </w:trPr>
        <w:tc>
          <w:tcPr>
            <w:tcW w:w="18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9C048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o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virus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2751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VP3-FDeg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261D2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W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R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5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FA22A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7)</w:t>
            </w:r>
          </w:p>
        </w:tc>
      </w:tr>
      <w:tr w:rsidR="002C63BB" w:rsidRPr="000A3C88" w14:paraId="074E79B4" w14:textId="77777777" w:rsidTr="00F57031">
        <w:trPr>
          <w:trHeight w:val="191"/>
        </w:trPr>
        <w:tc>
          <w:tcPr>
            <w:tcW w:w="1800" w:type="dxa"/>
            <w:vMerge/>
            <w:vAlign w:val="center"/>
            <w:hideMark/>
          </w:tcPr>
          <w:p w14:paraId="63235B03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762BF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VP3-R1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41F5D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</w:t>
            </w:r>
          </w:p>
        </w:tc>
        <w:tc>
          <w:tcPr>
            <w:tcW w:w="1155" w:type="dxa"/>
            <w:vMerge/>
          </w:tcPr>
          <w:p w14:paraId="337414CB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736014B4" w14:textId="77777777" w:rsidTr="00F57031">
        <w:trPr>
          <w:trHeight w:val="380"/>
        </w:trPr>
        <w:tc>
          <w:tcPr>
            <w:tcW w:w="1800" w:type="dxa"/>
            <w:vMerge/>
            <w:vAlign w:val="center"/>
            <w:hideMark/>
          </w:tcPr>
          <w:p w14:paraId="689FAC94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CA0D3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VP3-Probe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2B08C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A</w:t>
            </w:r>
          </w:p>
        </w:tc>
        <w:tc>
          <w:tcPr>
            <w:tcW w:w="1155" w:type="dxa"/>
            <w:vMerge/>
          </w:tcPr>
          <w:p w14:paraId="415BA1EF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6049B642" w14:textId="77777777" w:rsidTr="00F57031">
        <w:trPr>
          <w:trHeight w:val="64"/>
        </w:trPr>
        <w:tc>
          <w:tcPr>
            <w:tcW w:w="18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73726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Bo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virus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B8D16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or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r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06E7E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</w:t>
            </w:r>
          </w:p>
        </w:tc>
        <w:tc>
          <w:tcPr>
            <w:tcW w:w="115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BA806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8)</w:t>
            </w:r>
          </w:p>
        </w:tc>
      </w:tr>
      <w:tr w:rsidR="002C63BB" w:rsidRPr="000A3C88" w14:paraId="6247DCCE" w14:textId="77777777" w:rsidTr="00F57031">
        <w:trPr>
          <w:trHeight w:val="49"/>
        </w:trPr>
        <w:tc>
          <w:tcPr>
            <w:tcW w:w="1800" w:type="dxa"/>
            <w:vMerge/>
            <w:vAlign w:val="center"/>
            <w:hideMark/>
          </w:tcPr>
          <w:p w14:paraId="06E1F824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941B7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rse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ACBA4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AC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TG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TC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G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GT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TT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G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55" w:type="dxa"/>
            <w:vMerge/>
          </w:tcPr>
          <w:p w14:paraId="44433B54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5D781752" w14:textId="77777777" w:rsidTr="00F57031">
        <w:trPr>
          <w:trHeight w:val="380"/>
        </w:trPr>
        <w:tc>
          <w:tcPr>
            <w:tcW w:w="1800" w:type="dxa"/>
            <w:vMerge/>
            <w:vAlign w:val="center"/>
            <w:hideMark/>
          </w:tcPr>
          <w:p w14:paraId="79EEBC20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40A0A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obe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2098F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GG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AC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CC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A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C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RCC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CC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AT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GT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155" w:type="dxa"/>
            <w:vMerge/>
          </w:tcPr>
          <w:p w14:paraId="07658A52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266722E0" w14:textId="77777777" w:rsidTr="00F57031">
        <w:trPr>
          <w:trHeight w:val="64"/>
        </w:trPr>
        <w:tc>
          <w:tcPr>
            <w:tcW w:w="1800" w:type="dxa"/>
            <w:vMerge w:val="restar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39315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patitis A virus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E74DA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5C270" w14:textId="77777777" w:rsidR="002C63BB" w:rsidRPr="00F822E0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F822E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GCG </w:t>
            </w:r>
            <w:proofErr w:type="spellStart"/>
            <w:r w:rsidRPr="00F822E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G</w:t>
            </w:r>
            <w:proofErr w:type="spellEnd"/>
            <w:r w:rsidRPr="00F822E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GAT ATT GGT GAG</w:t>
            </w:r>
          </w:p>
        </w:tc>
        <w:tc>
          <w:tcPr>
            <w:tcW w:w="1155" w:type="dxa"/>
            <w:vMerge w:val="restar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10419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0"/>
                <w:szCs w:val="20"/>
                <w:lang w:val="es-ES"/>
              </w:rPr>
              <w:t>(9)</w:t>
            </w:r>
          </w:p>
        </w:tc>
      </w:tr>
      <w:tr w:rsidR="002C63BB" w:rsidRPr="000A3C88" w14:paraId="29B2CF14" w14:textId="77777777" w:rsidTr="00F57031">
        <w:trPr>
          <w:trHeight w:val="49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B1C583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  <w:lang w:val="es-ES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3202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4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4A79F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A</w:t>
            </w: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14:paraId="3A3F4E7C" w14:textId="77777777" w:rsidR="002C63BB" w:rsidRPr="000A3C88" w:rsidRDefault="002C63BB" w:rsidP="00F57031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2C107A82" w14:textId="77777777" w:rsidTr="00F57031">
        <w:trPr>
          <w:trHeight w:val="49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BEF88C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1FB3B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obe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0079B" w14:textId="77777777" w:rsidR="002C63BB" w:rsidRPr="000A3C88" w:rsidRDefault="002C63BB" w:rsidP="00F57031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14:paraId="73D0CB34" w14:textId="77777777" w:rsidR="002C63BB" w:rsidRPr="000A3C88" w:rsidRDefault="002C63BB" w:rsidP="00F57031">
            <w:pPr>
              <w:spacing w:after="0" w:line="48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0F38A75E" w14:textId="77777777" w:rsidR="002C63BB" w:rsidRPr="000A5C8B" w:rsidRDefault="002C63BB" w:rsidP="00292F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107325273"/>
      <w:r w:rsidRPr="000A5C8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A5C8B">
        <w:rPr>
          <w:rFonts w:ascii="Times New Roman" w:hAnsi="Times New Roman" w:cs="Times New Roman"/>
          <w:sz w:val="24"/>
          <w:szCs w:val="24"/>
        </w:rPr>
        <w:t xml:space="preserve">. Primers used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A5C8B">
        <w:rPr>
          <w:rFonts w:ascii="Times New Roman" w:hAnsi="Times New Roman" w:cs="Times New Roman"/>
          <w:sz w:val="24"/>
          <w:szCs w:val="24"/>
        </w:rPr>
        <w:t>screening of target viruses.</w:t>
      </w:r>
    </w:p>
    <w:bookmarkEnd w:id="2"/>
    <w:p w14:paraId="0B798855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506FEDC9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710207BE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75EFE80D" w14:textId="77777777" w:rsidR="002C63BB" w:rsidRPr="00406170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0FA62772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74440977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712C1E40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44917F8D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1CD71945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02F125C4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78427E6E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29F944F1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5AD68939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735B27F8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0B195440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65C1D82A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588EB6F2" w14:textId="77777777" w:rsidR="002C63BB" w:rsidRDefault="002C63BB" w:rsidP="00292F74">
      <w:pPr>
        <w:spacing w:line="240" w:lineRule="auto"/>
        <w:rPr>
          <w:rFonts w:ascii="Times New Roman" w:hAnsi="Times New Roman" w:cs="Times New Roman"/>
          <w:b/>
        </w:rPr>
      </w:pPr>
    </w:p>
    <w:p w14:paraId="760D4D22" w14:textId="77777777" w:rsidR="002C63BB" w:rsidRPr="00292F74" w:rsidRDefault="002C63BB" w:rsidP="00502E15">
      <w:pPr>
        <w:rPr>
          <w:rFonts w:ascii="Times New Roman" w:hAnsi="Times New Roman" w:cs="Times New Roman"/>
          <w:b/>
        </w:rPr>
      </w:pPr>
    </w:p>
    <w:p w14:paraId="77550EC7" w14:textId="77777777" w:rsidR="002C63BB" w:rsidRDefault="002C63BB" w:rsidP="00292F74">
      <w:pPr>
        <w:pStyle w:val="a"/>
        <w:pBdr>
          <w:right w:val="none" w:sz="2" w:space="1" w:color="000000"/>
        </w:pBdr>
        <w:spacing w:line="240" w:lineRule="auto"/>
        <w:rPr>
          <w:rFonts w:ascii="Times New Roman" w:hAnsi="Times New Roman" w:cs="Times New Roman"/>
          <w:kern w:val="0"/>
          <w:szCs w:val="20"/>
          <w:vertAlign w:val="superscript"/>
        </w:rPr>
      </w:pPr>
    </w:p>
    <w:p w14:paraId="1524EB32" w14:textId="77777777" w:rsidR="002C63BB" w:rsidRDefault="002C63BB" w:rsidP="00292F74">
      <w:pPr>
        <w:pStyle w:val="a"/>
        <w:pBdr>
          <w:right w:val="none" w:sz="2" w:space="1" w:color="000000"/>
        </w:pBdr>
        <w:spacing w:line="240" w:lineRule="auto"/>
        <w:rPr>
          <w:rFonts w:ascii="Times New Roman" w:hAnsi="Times New Roman" w:cs="Times New Roman"/>
          <w:kern w:val="0"/>
          <w:szCs w:val="20"/>
          <w:vertAlign w:val="superscript"/>
        </w:rPr>
      </w:pPr>
    </w:p>
    <w:p w14:paraId="445F9D3A" w14:textId="77777777" w:rsidR="002C63BB" w:rsidRDefault="002C63BB" w:rsidP="00292F74">
      <w:pPr>
        <w:pStyle w:val="a"/>
        <w:pBdr>
          <w:right w:val="none" w:sz="2" w:space="1" w:color="000000"/>
        </w:pBdr>
        <w:spacing w:line="240" w:lineRule="auto"/>
        <w:rPr>
          <w:rFonts w:ascii="Times New Roman" w:hAnsi="Times New Roman" w:cs="Times New Roman"/>
          <w:kern w:val="0"/>
          <w:szCs w:val="20"/>
          <w:vertAlign w:val="superscript"/>
        </w:rPr>
      </w:pPr>
    </w:p>
    <w:p w14:paraId="231F9F86" w14:textId="77777777" w:rsidR="002C63BB" w:rsidRDefault="002C63BB" w:rsidP="00292F74">
      <w:pPr>
        <w:pStyle w:val="a"/>
        <w:pBdr>
          <w:right w:val="none" w:sz="2" w:space="1" w:color="000000"/>
        </w:pBdr>
        <w:spacing w:line="240" w:lineRule="auto"/>
        <w:rPr>
          <w:rFonts w:ascii="Times New Roman" w:hAnsi="Times New Roman" w:cs="Times New Roman"/>
          <w:kern w:val="0"/>
          <w:szCs w:val="20"/>
          <w:vertAlign w:val="superscript"/>
        </w:rPr>
      </w:pPr>
    </w:p>
    <w:p w14:paraId="0F37AF46" w14:textId="77777777" w:rsidR="002C63BB" w:rsidRDefault="002C63BB" w:rsidP="00772F3F">
      <w:pPr>
        <w:pStyle w:val="a"/>
        <w:pBdr>
          <w:right w:val="none" w:sz="2" w:space="1" w:color="000000"/>
        </w:pBdr>
        <w:spacing w:line="240" w:lineRule="auto"/>
        <w:rPr>
          <w:rFonts w:ascii="Times New Roman" w:hAnsi="Times New Roman" w:cs="Times New Roman"/>
          <w:kern w:val="0"/>
          <w:szCs w:val="20"/>
          <w:vertAlign w:val="superscript"/>
        </w:rPr>
      </w:pPr>
    </w:p>
    <w:p w14:paraId="664BD0DE" w14:textId="77777777" w:rsidR="002C63BB" w:rsidRDefault="002C63BB" w:rsidP="00772F3F">
      <w:pPr>
        <w:pStyle w:val="a"/>
        <w:pBdr>
          <w:right w:val="none" w:sz="2" w:space="1" w:color="000000"/>
        </w:pBdr>
        <w:spacing w:line="240" w:lineRule="auto"/>
        <w:rPr>
          <w:rFonts w:ascii="Times New Roman" w:hAnsi="Times New Roman" w:cs="Times New Roman"/>
          <w:kern w:val="0"/>
          <w:szCs w:val="20"/>
          <w:vertAlign w:val="superscript"/>
        </w:rPr>
      </w:pPr>
      <w:r>
        <w:rPr>
          <w:rFonts w:ascii="Times New Roman" w:hAnsi="Times New Roman" w:cs="Times New Roman"/>
          <w:kern w:val="0"/>
          <w:szCs w:val="20"/>
          <w:vertAlign w:val="superscript"/>
        </w:rPr>
        <w:t xml:space="preserve">                        </w:t>
      </w:r>
    </w:p>
    <w:p w14:paraId="0598B695" w14:textId="77777777" w:rsidR="002C63BB" w:rsidRDefault="002C63BB" w:rsidP="00772F3F">
      <w:pPr>
        <w:pStyle w:val="a"/>
        <w:pBdr>
          <w:right w:val="none" w:sz="2" w:space="1" w:color="000000"/>
        </w:pBdr>
        <w:spacing w:line="240" w:lineRule="auto"/>
        <w:rPr>
          <w:rFonts w:ascii="Times New Roman" w:hAnsi="Times New Roman" w:cs="Times New Roman"/>
          <w:kern w:val="0"/>
          <w:szCs w:val="20"/>
          <w:vertAlign w:val="superscript"/>
        </w:rPr>
      </w:pPr>
    </w:p>
    <w:p w14:paraId="4EA1351D" w14:textId="77777777" w:rsidR="002C63BB" w:rsidRPr="00772F3F" w:rsidRDefault="002C63BB" w:rsidP="00772F3F">
      <w:pPr>
        <w:pStyle w:val="a"/>
        <w:pBdr>
          <w:right w:val="none" w:sz="2" w:space="1" w:color="000000"/>
        </w:pBdr>
        <w:spacing w:line="240" w:lineRule="auto"/>
        <w:rPr>
          <w:rFonts w:ascii="Times New Roman" w:hAnsi="Times New Roman" w:cs="Times New Roman"/>
          <w:kern w:val="0"/>
          <w:szCs w:val="20"/>
          <w:vertAlign w:val="superscript"/>
        </w:rPr>
      </w:pPr>
      <w:r w:rsidRPr="005B297F">
        <w:rPr>
          <w:rFonts w:ascii="Times New Roman" w:hAnsi="Times New Roman" w:cs="Times New Roman"/>
          <w:kern w:val="0"/>
          <w:szCs w:val="20"/>
          <w:vertAlign w:val="superscript"/>
        </w:rPr>
        <w:t>§</w:t>
      </w:r>
      <w:r>
        <w:rPr>
          <w:rFonts w:ascii="Times New Roman" w:hAnsi="Times New Roman" w:cs="Times New Roman"/>
          <w:kern w:val="0"/>
          <w:szCs w:val="20"/>
          <w:vertAlign w:val="superscript"/>
        </w:rPr>
        <w:t xml:space="preserve"> </w:t>
      </w:r>
      <w:r w:rsidRPr="005B297F">
        <w:rPr>
          <w:rFonts w:ascii="Times New Roman" w:hAnsi="Times New Roman" w:cs="Times New Roman"/>
          <w:sz w:val="24"/>
          <w:szCs w:val="24"/>
          <w:vertAlign w:val="superscript"/>
        </w:rPr>
        <w:t>Using the primer labeled with FAM-TAMRA probe.</w:t>
      </w:r>
    </w:p>
    <w:p w14:paraId="197F8236" w14:textId="77777777" w:rsidR="002C63BB" w:rsidRDefault="002C63BB" w:rsidP="00502E15">
      <w:pPr>
        <w:rPr>
          <w:rFonts w:ascii="Times New Roman" w:hAnsi="Times New Roman" w:cs="Times New Roman"/>
          <w:b/>
        </w:rPr>
      </w:pPr>
    </w:p>
    <w:tbl>
      <w:tblPr>
        <w:tblpPr w:leftFromText="142" w:rightFromText="142" w:vertAnchor="page" w:horzAnchor="margin" w:tblpY="1115"/>
        <w:tblOverlap w:val="never"/>
        <w:tblW w:w="1190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"/>
        <w:gridCol w:w="1611"/>
        <w:gridCol w:w="2349"/>
        <w:gridCol w:w="1800"/>
        <w:gridCol w:w="4950"/>
        <w:gridCol w:w="1107"/>
      </w:tblGrid>
      <w:tr w:rsidR="002C63BB" w:rsidRPr="000A3C88" w14:paraId="59EFEB34" w14:textId="77777777" w:rsidTr="00231CCE">
        <w:trPr>
          <w:trHeight w:val="107"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321F1" w14:textId="77777777" w:rsidR="002C63BB" w:rsidRPr="00406831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  <w:shd w:val="clear" w:color="auto" w:fill="FFFFFF"/>
              </w:rPr>
              <w:lastRenderedPageBreak/>
              <w:t>Virus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3229E99A" w14:textId="77777777" w:rsidR="002C63BB" w:rsidRPr="00406831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  <w:shd w:val="clear" w:color="auto" w:fill="FFFFFF"/>
              </w:rPr>
            </w:pPr>
            <w:r w:rsidRPr="00406831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Cs w:val="20"/>
                <w:shd w:val="clear" w:color="auto" w:fill="FFFFFF"/>
              </w:rPr>
              <w:t>T</w:t>
            </w: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  <w:shd w:val="clear" w:color="auto" w:fill="FFFFFF"/>
              </w:rPr>
              <w:t>arget ge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384A0" w14:textId="77777777" w:rsidR="002C63BB" w:rsidRPr="00406831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  <w:shd w:val="clear" w:color="auto" w:fill="FFFFFF"/>
              </w:rPr>
              <w:t>Primer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3B322" w14:textId="77777777" w:rsidR="002C63BB" w:rsidRPr="00406831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  <w:shd w:val="clear" w:color="auto" w:fill="FFFFFF"/>
              </w:rPr>
              <w:t>Sequence (5´-3´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C045B" w14:textId="77777777" w:rsidR="002C63BB" w:rsidRPr="00406831" w:rsidRDefault="002C63BB" w:rsidP="00F57031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0683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  <w:shd w:val="clear" w:color="auto" w:fill="FFFFFF"/>
              </w:rPr>
              <w:t>Reference</w:t>
            </w:r>
          </w:p>
        </w:tc>
      </w:tr>
      <w:tr w:rsidR="002C63BB" w:rsidRPr="000A3C88" w14:paraId="464E9431" w14:textId="77777777" w:rsidTr="00231CCE">
        <w:trPr>
          <w:gridBefore w:val="1"/>
          <w:wBefore w:w="90" w:type="dxa"/>
          <w:trHeight w:val="190"/>
        </w:trPr>
        <w:tc>
          <w:tcPr>
            <w:tcW w:w="1611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F030E" w14:textId="77777777" w:rsidR="002C63BB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E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nterovirus</w:t>
            </w:r>
          </w:p>
          <w:p w14:paraId="14C50FC6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 w:val="restart"/>
            <w:tcBorders>
              <w:top w:val="single" w:sz="4" w:space="0" w:color="auto"/>
            </w:tcBorders>
          </w:tcPr>
          <w:p w14:paraId="66FAD0AE" w14:textId="77777777" w:rsidR="002C63BB" w:rsidRPr="008C3ADF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dRp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4946E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RPOL-1S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F050B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YG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RGC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N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WS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N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G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YYT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N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YGA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162F8" w14:textId="77777777" w:rsidR="002C63BB" w:rsidRPr="000A3C88" w:rsidRDefault="002C63BB" w:rsidP="00F57031">
            <w:pPr>
              <w:shd w:val="clear" w:color="auto" w:fill="FFFFFF"/>
              <w:spacing w:after="0"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10)</w:t>
            </w:r>
          </w:p>
        </w:tc>
      </w:tr>
      <w:tr w:rsidR="002C63BB" w:rsidRPr="000A3C88" w14:paraId="6A741081" w14:textId="77777777" w:rsidTr="00231CCE">
        <w:trPr>
          <w:gridBefore w:val="1"/>
          <w:wBefore w:w="90" w:type="dxa"/>
          <w:trHeight w:val="190"/>
        </w:trPr>
        <w:tc>
          <w:tcPr>
            <w:tcW w:w="1611" w:type="dxa"/>
            <w:vMerge/>
            <w:vAlign w:val="center"/>
            <w:hideMark/>
          </w:tcPr>
          <w:p w14:paraId="4F97FC4F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14B73ABE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54EE8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RPOL-1A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109D9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WR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TR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proofErr w:type="spellStart"/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TR</w:t>
            </w:r>
            <w:proofErr w:type="spellEnd"/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C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W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AR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TR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N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</w:t>
            </w:r>
          </w:p>
        </w:tc>
        <w:tc>
          <w:tcPr>
            <w:tcW w:w="1107" w:type="dxa"/>
            <w:vMerge/>
          </w:tcPr>
          <w:p w14:paraId="73A3B56D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426A2540" w14:textId="77777777" w:rsidTr="00231CCE">
        <w:trPr>
          <w:gridBefore w:val="1"/>
          <w:wBefore w:w="90" w:type="dxa"/>
          <w:trHeight w:val="190"/>
        </w:trPr>
        <w:tc>
          <w:tcPr>
            <w:tcW w:w="1611" w:type="dxa"/>
            <w:vMerge/>
            <w:vAlign w:val="center"/>
            <w:hideMark/>
          </w:tcPr>
          <w:p w14:paraId="01AA1316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74AAEDE2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4EE76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RPOL-2S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D17E3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WGC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MTT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G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YT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YWC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N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N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YG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YGC</w:t>
            </w:r>
          </w:p>
        </w:tc>
        <w:tc>
          <w:tcPr>
            <w:tcW w:w="1107" w:type="dxa"/>
            <w:vMerge/>
          </w:tcPr>
          <w:p w14:paraId="7EBA0BF8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40408B3C" w14:textId="77777777" w:rsidTr="00231CCE">
        <w:trPr>
          <w:gridBefore w:val="1"/>
          <w:wBefore w:w="90" w:type="dxa"/>
          <w:trHeight w:val="365"/>
        </w:trPr>
        <w:tc>
          <w:tcPr>
            <w:tcW w:w="1611" w:type="dxa"/>
            <w:vMerge/>
            <w:vAlign w:val="center"/>
            <w:hideMark/>
          </w:tcPr>
          <w:p w14:paraId="7D23E156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64889F52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4E906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RPOL-2A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C7C06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RGT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CC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WG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N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N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C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N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A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KGG</w:t>
            </w:r>
            <w:r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AdvP0DE0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AT</w:t>
            </w:r>
          </w:p>
        </w:tc>
        <w:tc>
          <w:tcPr>
            <w:tcW w:w="1107" w:type="dxa"/>
            <w:vMerge/>
          </w:tcPr>
          <w:p w14:paraId="6EAEBAC8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2CED8265" w14:textId="77777777" w:rsidTr="00231CCE">
        <w:trPr>
          <w:trHeight w:val="190"/>
        </w:trPr>
        <w:tc>
          <w:tcPr>
            <w:tcW w:w="1701" w:type="dxa"/>
            <w:gridSpan w:val="2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A4AF3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No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rovirus-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II</w:t>
            </w:r>
          </w:p>
        </w:tc>
        <w:tc>
          <w:tcPr>
            <w:tcW w:w="2349" w:type="dxa"/>
            <w:vMerge w:val="restart"/>
          </w:tcPr>
          <w:p w14:paraId="7C8A110F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  <w:r w:rsidRPr="001B5726">
              <w:rPr>
                <w:rFonts w:ascii="Times New Roman" w:eastAsia="HYSinMyeongJo-Medium" w:hAnsi="Times New Roman" w:cs="Times New Roman"/>
                <w:szCs w:val="20"/>
              </w:rPr>
              <w:t>ORF1</w:t>
            </w:r>
            <w:r>
              <w:rPr>
                <w:rFonts w:ascii="Times New Roman" w:eastAsia="HYSinMyeongJo-Medium" w:hAnsi="Times New Roman" w:cs="Times New Roman"/>
                <w:szCs w:val="20"/>
              </w:rPr>
              <w:t>-ORF2 junction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D62E9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II-FIM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8653B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</w:t>
            </w:r>
          </w:p>
        </w:tc>
        <w:tc>
          <w:tcPr>
            <w:tcW w:w="110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04114" w14:textId="77777777" w:rsidR="002C63BB" w:rsidRPr="000A3C88" w:rsidRDefault="002C63BB" w:rsidP="00F57031">
            <w:pPr>
              <w:shd w:val="clear" w:color="auto" w:fill="FFFFFF"/>
              <w:spacing w:after="0"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11)</w:t>
            </w:r>
          </w:p>
        </w:tc>
      </w:tr>
      <w:tr w:rsidR="002C63BB" w:rsidRPr="000A3C88" w14:paraId="384E7A29" w14:textId="77777777" w:rsidTr="00231CCE">
        <w:trPr>
          <w:trHeight w:val="167"/>
        </w:trPr>
        <w:tc>
          <w:tcPr>
            <w:tcW w:w="1701" w:type="dxa"/>
            <w:gridSpan w:val="2"/>
            <w:vMerge/>
            <w:vAlign w:val="center"/>
            <w:hideMark/>
          </w:tcPr>
          <w:p w14:paraId="2EB02646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36B90D25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A0361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II-RIM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09041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C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N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N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C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T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</w:t>
            </w:r>
          </w:p>
        </w:tc>
        <w:tc>
          <w:tcPr>
            <w:tcW w:w="1107" w:type="dxa"/>
            <w:vMerge/>
          </w:tcPr>
          <w:p w14:paraId="5ACAFCBB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787A8C3C" w14:textId="77777777" w:rsidTr="00231CCE">
        <w:trPr>
          <w:trHeight w:val="356"/>
        </w:trPr>
        <w:tc>
          <w:tcPr>
            <w:tcW w:w="1701" w:type="dxa"/>
            <w:gridSpan w:val="2"/>
            <w:vMerge/>
            <w:vAlign w:val="center"/>
            <w:hideMark/>
          </w:tcPr>
          <w:p w14:paraId="35B143C6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6C81C457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62D66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II-F3M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87C32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A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RT</w:t>
            </w:r>
          </w:p>
        </w:tc>
        <w:tc>
          <w:tcPr>
            <w:tcW w:w="1107" w:type="dxa"/>
            <w:vMerge/>
          </w:tcPr>
          <w:p w14:paraId="68615158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1F0A7EA3" w14:textId="77777777" w:rsidTr="00231CCE">
        <w:trPr>
          <w:trHeight w:val="190"/>
        </w:trPr>
        <w:tc>
          <w:tcPr>
            <w:tcW w:w="1701" w:type="dxa"/>
            <w:gridSpan w:val="2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2CFE3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povirus</w:t>
            </w:r>
            <w:proofErr w:type="spellEnd"/>
          </w:p>
        </w:tc>
        <w:tc>
          <w:tcPr>
            <w:tcW w:w="2349" w:type="dxa"/>
            <w:vMerge w:val="restart"/>
          </w:tcPr>
          <w:p w14:paraId="39CDF522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1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1DFA3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V-F11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D323A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C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T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T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C</w:t>
            </w:r>
          </w:p>
        </w:tc>
        <w:tc>
          <w:tcPr>
            <w:tcW w:w="110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CB5E3" w14:textId="77777777" w:rsidR="002C63BB" w:rsidRPr="000A3C88" w:rsidRDefault="002C63BB" w:rsidP="00F57031">
            <w:pPr>
              <w:shd w:val="clear" w:color="auto" w:fill="FFFFFF"/>
              <w:spacing w:after="0"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12)</w:t>
            </w:r>
          </w:p>
        </w:tc>
      </w:tr>
      <w:tr w:rsidR="002C63BB" w:rsidRPr="000A3C88" w14:paraId="24C703B9" w14:textId="77777777" w:rsidTr="00231CCE">
        <w:trPr>
          <w:trHeight w:val="190"/>
        </w:trPr>
        <w:tc>
          <w:tcPr>
            <w:tcW w:w="1701" w:type="dxa"/>
            <w:gridSpan w:val="2"/>
            <w:vMerge/>
            <w:vAlign w:val="center"/>
            <w:hideMark/>
          </w:tcPr>
          <w:p w14:paraId="70A8FD64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1E0DDECA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8AFCC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V-R1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CD25D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W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M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M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K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CA T</w:t>
            </w:r>
          </w:p>
        </w:tc>
        <w:tc>
          <w:tcPr>
            <w:tcW w:w="1107" w:type="dxa"/>
            <w:vMerge/>
          </w:tcPr>
          <w:p w14:paraId="1C4F2EE7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6E6C24C9" w14:textId="77777777" w:rsidTr="00231CCE">
        <w:trPr>
          <w:trHeight w:val="190"/>
        </w:trPr>
        <w:tc>
          <w:tcPr>
            <w:tcW w:w="1701" w:type="dxa"/>
            <w:gridSpan w:val="2"/>
            <w:vMerge/>
            <w:vAlign w:val="center"/>
            <w:hideMark/>
          </w:tcPr>
          <w:p w14:paraId="01E6A5B4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086FA789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AEEA4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V-F21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1D912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N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R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G</w:t>
            </w:r>
          </w:p>
        </w:tc>
        <w:tc>
          <w:tcPr>
            <w:tcW w:w="1107" w:type="dxa"/>
            <w:vMerge/>
          </w:tcPr>
          <w:p w14:paraId="66914760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296C63C9" w14:textId="77777777" w:rsidTr="00231CCE">
        <w:trPr>
          <w:trHeight w:val="365"/>
        </w:trPr>
        <w:tc>
          <w:tcPr>
            <w:tcW w:w="1701" w:type="dxa"/>
            <w:gridSpan w:val="2"/>
            <w:vMerge/>
            <w:vAlign w:val="center"/>
            <w:hideMark/>
          </w:tcPr>
          <w:p w14:paraId="45CC16F9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419A3449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4A897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V-R2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47B0E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W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CM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CW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</w:t>
            </w:r>
          </w:p>
        </w:tc>
        <w:tc>
          <w:tcPr>
            <w:tcW w:w="1107" w:type="dxa"/>
            <w:vMerge/>
          </w:tcPr>
          <w:p w14:paraId="64018586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5A5596FD" w14:textId="77777777" w:rsidTr="00231CCE">
        <w:trPr>
          <w:trHeight w:val="190"/>
        </w:trPr>
        <w:tc>
          <w:tcPr>
            <w:tcW w:w="1701" w:type="dxa"/>
            <w:gridSpan w:val="2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CE465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H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epatitis E virus</w:t>
            </w:r>
          </w:p>
        </w:tc>
        <w:tc>
          <w:tcPr>
            <w:tcW w:w="2349" w:type="dxa"/>
            <w:vMerge w:val="restart"/>
          </w:tcPr>
          <w:p w14:paraId="4112D061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1B5726">
              <w:rPr>
                <w:rFonts w:ascii="Times New Roman" w:eastAsia="HYSinMyeongJo-Medium" w:hAnsi="Times New Roman" w:cs="Times New Roman"/>
                <w:szCs w:val="20"/>
              </w:rPr>
              <w:t>ORF2</w:t>
            </w:r>
            <w:r>
              <w:rPr>
                <w:rFonts w:ascii="Times New Roman" w:eastAsia="HYSinMyeongJo-Medium" w:hAnsi="Times New Roman" w:cs="Times New Roman"/>
                <w:szCs w:val="20"/>
              </w:rPr>
              <w:t>-</w:t>
            </w:r>
            <w:r w:rsidRPr="001B5726">
              <w:rPr>
                <w:rFonts w:ascii="Times New Roman" w:eastAsia="HYSinMyeongJo-Medium" w:hAnsi="Times New Roman" w:cs="Times New Roman"/>
                <w:szCs w:val="20"/>
              </w:rPr>
              <w:t>VP1 overlapping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10357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156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9DBE0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A</w:t>
            </w:r>
            <w:r w:rsidRPr="006813A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Y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AT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M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AG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A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GG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TT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</w:t>
            </w:r>
          </w:p>
        </w:tc>
        <w:tc>
          <w:tcPr>
            <w:tcW w:w="110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4EDDB" w14:textId="77777777" w:rsidR="002C63BB" w:rsidRPr="000A3C88" w:rsidRDefault="002C63BB" w:rsidP="00F57031">
            <w:pPr>
              <w:shd w:val="clear" w:color="auto" w:fill="FFFFFF"/>
              <w:spacing w:after="0"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13)</w:t>
            </w:r>
          </w:p>
        </w:tc>
      </w:tr>
      <w:tr w:rsidR="002C63BB" w:rsidRPr="000A3C88" w14:paraId="23A8187B" w14:textId="77777777" w:rsidTr="00231CCE">
        <w:trPr>
          <w:trHeight w:val="190"/>
        </w:trPr>
        <w:tc>
          <w:tcPr>
            <w:tcW w:w="1701" w:type="dxa"/>
            <w:gridSpan w:val="2"/>
            <w:vMerge/>
            <w:vAlign w:val="center"/>
            <w:hideMark/>
          </w:tcPr>
          <w:p w14:paraId="208E5D1A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10966539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5E6B7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157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0DE5D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C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TA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C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G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GA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CA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T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C</w:t>
            </w:r>
          </w:p>
        </w:tc>
        <w:tc>
          <w:tcPr>
            <w:tcW w:w="1107" w:type="dxa"/>
            <w:vMerge/>
          </w:tcPr>
          <w:p w14:paraId="7C3F4E34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153CADDB" w14:textId="77777777" w:rsidTr="00231CCE">
        <w:trPr>
          <w:trHeight w:val="190"/>
        </w:trPr>
        <w:tc>
          <w:tcPr>
            <w:tcW w:w="1701" w:type="dxa"/>
            <w:gridSpan w:val="2"/>
            <w:vMerge/>
            <w:vAlign w:val="center"/>
            <w:hideMark/>
          </w:tcPr>
          <w:p w14:paraId="02BFE1CE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16465B61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C4CEB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158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F9216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T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Y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G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Y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Y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G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TA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AT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GG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</w:t>
            </w:r>
          </w:p>
        </w:tc>
        <w:tc>
          <w:tcPr>
            <w:tcW w:w="1107" w:type="dxa"/>
            <w:vMerge/>
          </w:tcPr>
          <w:p w14:paraId="68E4311A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62F550B8" w14:textId="77777777" w:rsidTr="00231CCE">
        <w:trPr>
          <w:trHeight w:val="365"/>
        </w:trPr>
        <w:tc>
          <w:tcPr>
            <w:tcW w:w="1701" w:type="dxa"/>
            <w:gridSpan w:val="2"/>
            <w:vMerge/>
            <w:vAlign w:val="center"/>
            <w:hideMark/>
          </w:tcPr>
          <w:p w14:paraId="53E66441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48A0E635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C5BDD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3159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D1A9A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G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GA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proofErr w:type="spellStart"/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GA</w:t>
            </w:r>
            <w:proofErr w:type="spellEnd"/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AT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Y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A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TC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GT</w:t>
            </w:r>
            <w:r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0A3C88">
              <w:rPr>
                <w:rFonts w:ascii="Times New Roman" w:eastAsia="Dutch801BT-Roman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</w:t>
            </w:r>
          </w:p>
        </w:tc>
        <w:tc>
          <w:tcPr>
            <w:tcW w:w="1107" w:type="dxa"/>
            <w:vMerge/>
          </w:tcPr>
          <w:p w14:paraId="130286AD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4EB4DD63" w14:textId="77777777" w:rsidTr="00231CCE">
        <w:trPr>
          <w:trHeight w:val="190"/>
        </w:trPr>
        <w:tc>
          <w:tcPr>
            <w:tcW w:w="1701" w:type="dxa"/>
            <w:gridSpan w:val="2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693AF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Ad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enovirus</w:t>
            </w:r>
          </w:p>
        </w:tc>
        <w:tc>
          <w:tcPr>
            <w:tcW w:w="2349" w:type="dxa"/>
            <w:vMerge w:val="restart"/>
          </w:tcPr>
          <w:p w14:paraId="7AFC8F8A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exon</w:t>
            </w:r>
            <w:proofErr w:type="spellEnd"/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BA1C9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ex1deg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A7137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K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0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6129C" w14:textId="77777777" w:rsidR="002C63BB" w:rsidRPr="000A3C88" w:rsidRDefault="002C63BB" w:rsidP="00F57031">
            <w:pPr>
              <w:shd w:val="clear" w:color="auto" w:fill="FFFFFF"/>
              <w:spacing w:after="0"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14)</w:t>
            </w:r>
          </w:p>
        </w:tc>
      </w:tr>
      <w:tr w:rsidR="002C63BB" w:rsidRPr="000A3C88" w14:paraId="561FBC30" w14:textId="77777777" w:rsidTr="00231CCE">
        <w:trPr>
          <w:trHeight w:val="190"/>
        </w:trPr>
        <w:tc>
          <w:tcPr>
            <w:tcW w:w="1701" w:type="dxa"/>
            <w:gridSpan w:val="2"/>
            <w:vMerge/>
            <w:vAlign w:val="center"/>
            <w:hideMark/>
          </w:tcPr>
          <w:p w14:paraId="0B9DFC54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46E5E26E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C6D79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hex2deg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0C127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N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A</w:t>
            </w:r>
          </w:p>
        </w:tc>
        <w:tc>
          <w:tcPr>
            <w:tcW w:w="1107" w:type="dxa"/>
            <w:vMerge/>
          </w:tcPr>
          <w:p w14:paraId="33AEDB4C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72394DB3" w14:textId="77777777" w:rsidTr="00231CCE">
        <w:trPr>
          <w:trHeight w:val="190"/>
        </w:trPr>
        <w:tc>
          <w:tcPr>
            <w:tcW w:w="1701" w:type="dxa"/>
            <w:gridSpan w:val="2"/>
            <w:vMerge/>
            <w:vAlign w:val="center"/>
            <w:hideMark/>
          </w:tcPr>
          <w:p w14:paraId="1A836584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3DDA37E5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F15D8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ehex3deg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5EE8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H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M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N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I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S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C</w:t>
            </w:r>
          </w:p>
        </w:tc>
        <w:tc>
          <w:tcPr>
            <w:tcW w:w="1107" w:type="dxa"/>
            <w:vMerge/>
          </w:tcPr>
          <w:p w14:paraId="3D6BF8EC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610F30FA" w14:textId="77777777" w:rsidTr="00231CCE">
        <w:trPr>
          <w:trHeight w:val="356"/>
        </w:trPr>
        <w:tc>
          <w:tcPr>
            <w:tcW w:w="1701" w:type="dxa"/>
            <w:gridSpan w:val="2"/>
            <w:vMerge/>
            <w:vAlign w:val="center"/>
            <w:hideMark/>
          </w:tcPr>
          <w:p w14:paraId="1B66AF4F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4D60371A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EAC45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nehex4deg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3CC60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C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N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W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N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M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CY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</w:t>
            </w:r>
          </w:p>
        </w:tc>
        <w:tc>
          <w:tcPr>
            <w:tcW w:w="1107" w:type="dxa"/>
            <w:vMerge/>
          </w:tcPr>
          <w:p w14:paraId="0D145BB7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18EEF26B" w14:textId="77777777" w:rsidTr="00231CCE">
        <w:trPr>
          <w:trHeight w:val="38"/>
        </w:trPr>
        <w:tc>
          <w:tcPr>
            <w:tcW w:w="1701" w:type="dxa"/>
            <w:gridSpan w:val="2"/>
            <w:vMerge/>
            <w:vAlign w:val="center"/>
          </w:tcPr>
          <w:p w14:paraId="1ED6DB30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 w:val="restart"/>
          </w:tcPr>
          <w:p w14:paraId="33A37749" w14:textId="77777777" w:rsidR="002C63BB" w:rsidRPr="000A3C88" w:rsidRDefault="002C63BB" w:rsidP="00F57031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F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iber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403DD" w14:textId="77777777" w:rsidR="002C63BB" w:rsidRPr="000A3C88" w:rsidRDefault="002C63BB" w:rsidP="00F57031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01C31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iFL</w:t>
            </w:r>
            <w:proofErr w:type="spellEnd"/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4EEAD" w14:textId="77777777" w:rsidR="002C63BB" w:rsidRPr="000A3C88" w:rsidRDefault="002C63BB" w:rsidP="00F57031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07" w:type="dxa"/>
            <w:vMerge w:val="restart"/>
          </w:tcPr>
          <w:p w14:paraId="2135684C" w14:textId="77777777" w:rsidR="002C63BB" w:rsidRPr="000A3C88" w:rsidRDefault="002C63BB" w:rsidP="00F57031">
            <w:pPr>
              <w:snapToGri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10)</w:t>
            </w:r>
          </w:p>
        </w:tc>
      </w:tr>
      <w:tr w:rsidR="002C63BB" w:rsidRPr="000A3C88" w14:paraId="29C0593F" w14:textId="77777777" w:rsidTr="00231CCE">
        <w:trPr>
          <w:trHeight w:val="428"/>
        </w:trPr>
        <w:tc>
          <w:tcPr>
            <w:tcW w:w="1701" w:type="dxa"/>
            <w:gridSpan w:val="2"/>
            <w:vMerge/>
            <w:vAlign w:val="center"/>
          </w:tcPr>
          <w:p w14:paraId="21D6BF4D" w14:textId="77777777" w:rsidR="002C63BB" w:rsidRPr="000A3C88" w:rsidRDefault="002C63BB" w:rsidP="00F570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vMerge/>
          </w:tcPr>
          <w:p w14:paraId="4675AAF0" w14:textId="77777777" w:rsidR="002C63BB" w:rsidRPr="000A3C88" w:rsidRDefault="002C63BB" w:rsidP="00F57031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B9B58" w14:textId="77777777" w:rsidR="002C63BB" w:rsidRPr="000A3C88" w:rsidRDefault="002C63BB" w:rsidP="00F57031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01C31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iFR</w:t>
            </w:r>
            <w:proofErr w:type="spellEnd"/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356DC" w14:textId="77777777" w:rsidR="002C63BB" w:rsidRPr="000A3C88" w:rsidRDefault="002C63BB" w:rsidP="00F57031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69A0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07" w:type="dxa"/>
            <w:vMerge/>
          </w:tcPr>
          <w:p w14:paraId="0C58123D" w14:textId="77777777" w:rsidR="002C63BB" w:rsidRPr="000A3C88" w:rsidRDefault="002C63BB" w:rsidP="00F57031">
            <w:pPr>
              <w:snapToGri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538BEFDD" w14:textId="77777777" w:rsidTr="00231CCE">
        <w:trPr>
          <w:trHeight w:val="190"/>
        </w:trPr>
        <w:tc>
          <w:tcPr>
            <w:tcW w:w="1701" w:type="dxa"/>
            <w:gridSpan w:val="2"/>
            <w:vMerge w:val="restar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C8A5F" w14:textId="77777777" w:rsidR="002C63BB" w:rsidRPr="000A3C88" w:rsidRDefault="002C63BB" w:rsidP="00F57031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Ro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virus</w:t>
            </w:r>
          </w:p>
        </w:tc>
        <w:tc>
          <w:tcPr>
            <w:tcW w:w="2349" w:type="dxa"/>
          </w:tcPr>
          <w:p w14:paraId="6EC53919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7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C651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VP7-F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E6073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C</w:t>
            </w:r>
          </w:p>
        </w:tc>
        <w:tc>
          <w:tcPr>
            <w:tcW w:w="1107" w:type="dxa"/>
            <w:vMerge w:val="restar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6C762" w14:textId="77777777" w:rsidR="002C63BB" w:rsidRPr="000A3C88" w:rsidRDefault="002C63BB" w:rsidP="00F57031">
            <w:pPr>
              <w:shd w:val="clear" w:color="auto" w:fill="FFFFFF"/>
              <w:spacing w:after="0"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noProof/>
                <w:color w:val="000000"/>
                <w:kern w:val="0"/>
                <w:szCs w:val="20"/>
              </w:rPr>
              <w:t>(8)</w:t>
            </w:r>
          </w:p>
        </w:tc>
      </w:tr>
      <w:tr w:rsidR="002C63BB" w:rsidRPr="000A3C88" w14:paraId="53764FD0" w14:textId="77777777" w:rsidTr="00231CCE">
        <w:trPr>
          <w:trHeight w:val="19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A7DD564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</w:tcPr>
          <w:p w14:paraId="08702A95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E5405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VP7-R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A1F00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A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G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14:paraId="7DD4455F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6ADC36C0" w14:textId="77777777" w:rsidTr="00231CCE">
        <w:trPr>
          <w:trHeight w:val="19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CE0B39A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</w:tcPr>
          <w:p w14:paraId="5357215E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7E7E4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BT1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80060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G</w:t>
            </w:r>
            <w:proofErr w:type="spellEnd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14:paraId="1AB347F5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633D9F08" w14:textId="77777777" w:rsidTr="00231CCE">
        <w:trPr>
          <w:trHeight w:val="19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D2D5F29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</w:tcPr>
          <w:p w14:paraId="70A861A9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79253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T2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52C6E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14:paraId="69364D3A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1766F1EA" w14:textId="77777777" w:rsidTr="00231CCE">
        <w:trPr>
          <w:trHeight w:val="19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E0AE480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</w:tcPr>
          <w:p w14:paraId="12ECE03D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3408E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ET3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04A80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R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14:paraId="1C26CBD9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700653D6" w14:textId="77777777" w:rsidTr="00231CCE">
        <w:trPr>
          <w:trHeight w:val="19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35B6CAE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</w:tcPr>
          <w:p w14:paraId="456544C6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C398B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DT4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86CA0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G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14:paraId="6F3C1BE0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7B0E36DD" w14:textId="77777777" w:rsidTr="00231CCE">
        <w:trPr>
          <w:trHeight w:val="19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DCB3580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</w:tcPr>
          <w:p w14:paraId="37D0339C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8C5C8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T8</w:t>
            </w:r>
          </w:p>
        </w:tc>
        <w:tc>
          <w:tcPr>
            <w:tcW w:w="49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868E3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C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C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G</w:t>
            </w: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14:paraId="70CCC77F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C63BB" w:rsidRPr="000A3C88" w14:paraId="13A90B87" w14:textId="77777777" w:rsidTr="00231CCE">
        <w:trPr>
          <w:trHeight w:val="281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B5BB37E" w14:textId="77777777" w:rsidR="002C63BB" w:rsidRPr="000A3C88" w:rsidRDefault="002C63BB" w:rsidP="00F5703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3801E8AD" w14:textId="77777777" w:rsidR="002C63BB" w:rsidRPr="000A3C88" w:rsidRDefault="002C63BB" w:rsidP="00F57031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81116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FT9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44379" w14:textId="77777777" w:rsidR="002C63BB" w:rsidRPr="000A3C88" w:rsidRDefault="002C63BB" w:rsidP="00F57031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T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G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YA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T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3C8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14:paraId="0B5D4191" w14:textId="77777777" w:rsidR="002C63BB" w:rsidRPr="000A3C88" w:rsidRDefault="002C63BB" w:rsidP="00F57031">
            <w:pPr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572C0831" w14:textId="77777777" w:rsidR="002C63BB" w:rsidRPr="00F128AB" w:rsidRDefault="002C63BB" w:rsidP="00292F74">
      <w:pPr>
        <w:rPr>
          <w:rFonts w:ascii="Times New Roman" w:hAnsi="Times New Roman" w:cs="Times New Roman"/>
          <w:sz w:val="24"/>
          <w:szCs w:val="24"/>
        </w:rPr>
      </w:pPr>
      <w:r w:rsidRPr="00F128A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128AB">
        <w:rPr>
          <w:rFonts w:ascii="Times New Roman" w:hAnsi="Times New Roman" w:cs="Times New Roman"/>
          <w:sz w:val="24"/>
          <w:szCs w:val="24"/>
        </w:rPr>
        <w:t>. Primers used for sequencing analysis</w:t>
      </w:r>
    </w:p>
    <w:p w14:paraId="4F432AF3" w14:textId="77777777" w:rsidR="002C63BB" w:rsidRPr="00292F74" w:rsidRDefault="002C63BB" w:rsidP="00502E15">
      <w:pPr>
        <w:spacing w:line="480" w:lineRule="auto"/>
        <w:rPr>
          <w:rFonts w:ascii="Times New Roman" w:hAnsi="Times New Roman" w:cs="Times New Roman"/>
          <w:szCs w:val="20"/>
        </w:rPr>
      </w:pPr>
    </w:p>
    <w:p w14:paraId="5ED37C60" w14:textId="77777777" w:rsidR="002C63BB" w:rsidRPr="00406831" w:rsidRDefault="002C63BB" w:rsidP="00292F74">
      <w:pPr>
        <w:pStyle w:val="a"/>
        <w:pBdr>
          <w:right w:val="none" w:sz="2" w:space="1" w:color="000000"/>
        </w:pBdr>
        <w:spacing w:line="480" w:lineRule="auto"/>
        <w:rPr>
          <w:rFonts w:ascii="Times New Roman" w:eastAsia="HYSinMyeongJo-Medium" w:hAnsi="Times New Roman" w:cs="Times New Roman"/>
          <w:szCs w:val="20"/>
        </w:rPr>
      </w:pPr>
    </w:p>
    <w:p w14:paraId="72574F61" w14:textId="77777777" w:rsidR="002C63BB" w:rsidRDefault="002C63BB">
      <w:pPr>
        <w:spacing w:after="160" w:line="259" w:lineRule="auto"/>
        <w:rPr>
          <w:rFonts w:ascii="Times New Roman" w:eastAsia="HYSinMyeongJo-Medium" w:hAnsi="Times New Roman" w:cs="Times New Roman"/>
          <w:b/>
          <w:szCs w:val="20"/>
        </w:rPr>
      </w:pPr>
      <w:r>
        <w:rPr>
          <w:rFonts w:ascii="Times New Roman" w:eastAsia="HYSinMyeongJo-Medium" w:hAnsi="Times New Roman" w:cs="Times New Roman"/>
          <w:b/>
          <w:szCs w:val="20"/>
        </w:rPr>
        <w:br w:type="page"/>
      </w:r>
    </w:p>
    <w:p w14:paraId="1A8D3AA5" w14:textId="77777777" w:rsidR="002C63BB" w:rsidRDefault="002C63BB" w:rsidP="00385F33">
      <w:pPr>
        <w:pStyle w:val="a"/>
        <w:pBdr>
          <w:right w:val="none" w:sz="2" w:space="1" w:color="000000"/>
        </w:pBdr>
        <w:spacing w:line="480" w:lineRule="auto"/>
        <w:outlineLvl w:val="1"/>
        <w:rPr>
          <w:rFonts w:ascii="Times New Roman" w:eastAsia="HYSinMyeongJo-Medium" w:hAnsi="Times New Roman" w:cs="Times New Roman"/>
          <w:b/>
          <w:color w:val="auto"/>
          <w:szCs w:val="20"/>
        </w:rPr>
        <w:sectPr w:rsidR="002C63BB" w:rsidSect="00292F7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F9E3833" w14:textId="77777777" w:rsidR="002C63BB" w:rsidRPr="007010AB" w:rsidRDefault="002C63BB" w:rsidP="002C63BB">
      <w:pPr>
        <w:pStyle w:val="a"/>
        <w:pBdr>
          <w:right w:val="none" w:sz="2" w:space="1" w:color="000000"/>
        </w:pBdr>
        <w:spacing w:line="480" w:lineRule="auto"/>
        <w:outlineLvl w:val="1"/>
        <w:rPr>
          <w:rFonts w:ascii="Times New Roman" w:eastAsia="HYSinMyeongJo-Medium" w:hAnsi="Times New Roman" w:cs="Times New Roman"/>
          <w:b/>
          <w:color w:val="000000" w:themeColor="text1"/>
          <w:sz w:val="24"/>
          <w:szCs w:val="24"/>
        </w:rPr>
      </w:pPr>
      <w:r w:rsidRPr="007010AB">
        <w:rPr>
          <w:rFonts w:ascii="Times New Roman" w:eastAsia="HYSinMyeongJo-Medium" w:hAnsi="Times New Roman" w:cs="Times New Roman"/>
          <w:b/>
          <w:color w:val="000000" w:themeColor="text1"/>
          <w:sz w:val="24"/>
          <w:szCs w:val="24"/>
        </w:rPr>
        <w:lastRenderedPageBreak/>
        <w:t>Reference</w:t>
      </w:r>
    </w:p>
    <w:p w14:paraId="63DEDAEF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1.</w:t>
      </w:r>
      <w:r w:rsidRPr="007104D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Monpoeho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Dehee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Mignotte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Schwartzbrod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L, Marechal V, Nicolas JC, et al. Quantification of Enterovirus R</w:t>
      </w:r>
      <w:r>
        <w:rPr>
          <w:rFonts w:ascii="Times New Roman" w:hAnsi="Times New Roman" w:cs="Times New Roman"/>
          <w:sz w:val="24"/>
          <w:szCs w:val="24"/>
        </w:rPr>
        <w:t>NA</w:t>
      </w:r>
      <w:r w:rsidRPr="007104D0">
        <w:rPr>
          <w:rFonts w:ascii="Times New Roman" w:hAnsi="Times New Roman" w:cs="Times New Roman"/>
          <w:sz w:val="24"/>
          <w:szCs w:val="24"/>
        </w:rPr>
        <w:t xml:space="preserve"> in Sludge Samples Using Single Tube Real-Time R</w:t>
      </w:r>
      <w:r>
        <w:rPr>
          <w:rFonts w:ascii="Times New Roman" w:hAnsi="Times New Roman" w:cs="Times New Roman"/>
          <w:sz w:val="24"/>
          <w:szCs w:val="24"/>
        </w:rPr>
        <w:t>T-PCR</w:t>
      </w:r>
      <w:r w:rsidRPr="007104D0">
        <w:rPr>
          <w:rFonts w:ascii="Times New Roman" w:hAnsi="Times New Roman" w:cs="Times New Roman"/>
          <w:sz w:val="24"/>
          <w:szCs w:val="24"/>
        </w:rPr>
        <w:t xml:space="preserve">. </w:t>
      </w:r>
      <w:r w:rsidRPr="007104D0">
        <w:rPr>
          <w:rFonts w:ascii="Times New Roman" w:hAnsi="Times New Roman" w:cs="Times New Roman"/>
          <w:i/>
          <w:iCs/>
          <w:sz w:val="24"/>
          <w:szCs w:val="24"/>
        </w:rPr>
        <w:t>Biotechniques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00) 29(1):88-93.</w:t>
      </w:r>
    </w:p>
    <w:p w14:paraId="7781FDEE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2.</w:t>
      </w:r>
      <w:r w:rsidRPr="007104D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Loisy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Atmar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Guillon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P, Le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Cann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Pommepuy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M, Le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Guyader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F. Real-Time R</w:t>
      </w:r>
      <w:r>
        <w:rPr>
          <w:rFonts w:ascii="Times New Roman" w:hAnsi="Times New Roman" w:cs="Times New Roman"/>
          <w:sz w:val="24"/>
          <w:szCs w:val="24"/>
        </w:rPr>
        <w:t>T-PCR</w:t>
      </w:r>
      <w:r w:rsidRPr="007104D0">
        <w:rPr>
          <w:rFonts w:ascii="Times New Roman" w:hAnsi="Times New Roman" w:cs="Times New Roman"/>
          <w:sz w:val="24"/>
          <w:szCs w:val="24"/>
        </w:rPr>
        <w:t xml:space="preserve"> for Norovirus Screening in Shellfish. </w:t>
      </w:r>
      <w:r w:rsidRPr="007104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7104D0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 w:rsidRPr="007104D0">
        <w:rPr>
          <w:rFonts w:ascii="Times New Roman" w:hAnsi="Times New Roman" w:cs="Times New Roman"/>
          <w:i/>
          <w:iCs/>
          <w:sz w:val="24"/>
          <w:szCs w:val="24"/>
        </w:rPr>
        <w:t xml:space="preserve"> Metho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05) 123(1):1-7.</w:t>
      </w:r>
    </w:p>
    <w:p w14:paraId="50F77E02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3.</w:t>
      </w:r>
      <w:r w:rsidRPr="007104D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JE, Lee C, Park S, Ko G. Evaluation of Various Real-Time Reverse Transcription Quantitative P</w:t>
      </w:r>
      <w:r>
        <w:rPr>
          <w:rFonts w:ascii="Times New Roman" w:hAnsi="Times New Roman" w:cs="Times New Roman"/>
          <w:sz w:val="24"/>
          <w:szCs w:val="24"/>
        </w:rPr>
        <w:t>CR</w:t>
      </w:r>
      <w:r w:rsidRPr="007104D0">
        <w:rPr>
          <w:rFonts w:ascii="Times New Roman" w:hAnsi="Times New Roman" w:cs="Times New Roman"/>
          <w:sz w:val="24"/>
          <w:szCs w:val="24"/>
        </w:rPr>
        <w:t xml:space="preserve"> Assays for Norovirus Detection. </w:t>
      </w:r>
      <w:r w:rsidRPr="007104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7104D0">
        <w:rPr>
          <w:rFonts w:ascii="Times New Roman" w:hAnsi="Times New Roman" w:cs="Times New Roman"/>
          <w:i/>
          <w:iCs/>
          <w:sz w:val="24"/>
          <w:szCs w:val="24"/>
        </w:rPr>
        <w:t>Microbiol</w:t>
      </w:r>
      <w:proofErr w:type="spellEnd"/>
      <w:r w:rsidRPr="007104D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104D0">
        <w:rPr>
          <w:rFonts w:ascii="Times New Roman" w:hAnsi="Times New Roman" w:cs="Times New Roman"/>
          <w:i/>
          <w:iCs/>
          <w:sz w:val="24"/>
          <w:szCs w:val="24"/>
        </w:rPr>
        <w:t>Biotechn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17) 27(4):816-24.</w:t>
      </w:r>
    </w:p>
    <w:p w14:paraId="41A9F7F4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4.</w:t>
      </w:r>
      <w:r w:rsidRPr="007104D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Jothikumar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Cromeans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TL, Robertson BH, Meng X, Hill VR. A Broadly Reactive One-Step Real-Time R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104D0">
        <w:rPr>
          <w:rFonts w:ascii="Times New Roman" w:hAnsi="Times New Roman" w:cs="Times New Roman"/>
          <w:sz w:val="24"/>
          <w:szCs w:val="24"/>
        </w:rPr>
        <w:t>-P</w:t>
      </w:r>
      <w:r>
        <w:rPr>
          <w:rFonts w:ascii="Times New Roman" w:hAnsi="Times New Roman" w:cs="Times New Roman"/>
          <w:sz w:val="24"/>
          <w:szCs w:val="24"/>
        </w:rPr>
        <w:t>CR</w:t>
      </w:r>
      <w:r w:rsidRPr="007104D0">
        <w:rPr>
          <w:rFonts w:ascii="Times New Roman" w:hAnsi="Times New Roman" w:cs="Times New Roman"/>
          <w:sz w:val="24"/>
          <w:szCs w:val="24"/>
        </w:rPr>
        <w:t xml:space="preserve"> Assay for Rapid and Sensitive Detection of Hepatitis E Virus. </w:t>
      </w:r>
      <w:r w:rsidRPr="007104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7104D0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 w:rsidRPr="007104D0">
        <w:rPr>
          <w:rFonts w:ascii="Times New Roman" w:hAnsi="Times New Roman" w:cs="Times New Roman"/>
          <w:i/>
          <w:iCs/>
          <w:sz w:val="24"/>
          <w:szCs w:val="24"/>
        </w:rPr>
        <w:t xml:space="preserve"> Method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06) 131(1):65-71.</w:t>
      </w:r>
    </w:p>
    <w:p w14:paraId="309A34B1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5.</w:t>
      </w:r>
      <w:r w:rsidRPr="007104D0">
        <w:rPr>
          <w:rFonts w:ascii="Times New Roman" w:hAnsi="Times New Roman" w:cs="Times New Roman"/>
          <w:sz w:val="24"/>
          <w:szCs w:val="24"/>
        </w:rPr>
        <w:tab/>
        <w:t xml:space="preserve">Ko G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Jothikumar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N, Hill VR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Sobsey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MD. Rapid Detection of Infectious Adenoviruses by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Mrna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Real-Time R</w:t>
      </w:r>
      <w:r>
        <w:rPr>
          <w:rFonts w:ascii="Times New Roman" w:hAnsi="Times New Roman" w:cs="Times New Roman"/>
          <w:sz w:val="24"/>
          <w:szCs w:val="24"/>
        </w:rPr>
        <w:t>T-PCR</w:t>
      </w:r>
      <w:r w:rsidRPr="007104D0">
        <w:rPr>
          <w:rFonts w:ascii="Times New Roman" w:hAnsi="Times New Roman" w:cs="Times New Roman"/>
          <w:sz w:val="24"/>
          <w:szCs w:val="24"/>
        </w:rPr>
        <w:t xml:space="preserve">. </w:t>
      </w:r>
      <w:r w:rsidRPr="007104D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7104D0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 w:rsidRPr="007104D0">
        <w:rPr>
          <w:rFonts w:ascii="Times New Roman" w:hAnsi="Times New Roman" w:cs="Times New Roman"/>
          <w:i/>
          <w:iCs/>
          <w:sz w:val="24"/>
          <w:szCs w:val="24"/>
        </w:rPr>
        <w:t xml:space="preserve"> Method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05) 127(2):148-53.</w:t>
      </w:r>
    </w:p>
    <w:p w14:paraId="26E4371B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6.</w:t>
      </w:r>
      <w:r w:rsidRPr="007104D0">
        <w:rPr>
          <w:rFonts w:ascii="Times New Roman" w:hAnsi="Times New Roman" w:cs="Times New Roman"/>
          <w:sz w:val="24"/>
          <w:szCs w:val="24"/>
        </w:rPr>
        <w:tab/>
        <w:t xml:space="preserve">Nielsen ACY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Gyhrs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ML, Nielsen LP, Pedersen C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Böttiger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B. Gastroenteritis and the Novel Picornaviruses Aichi Virus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Cosavirus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Saffold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Virus, and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Salivirus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in Young Children. </w:t>
      </w:r>
      <w:r w:rsidRPr="007104D0">
        <w:rPr>
          <w:rFonts w:ascii="Times New Roman" w:hAnsi="Times New Roman" w:cs="Times New Roman"/>
          <w:i/>
          <w:iCs/>
          <w:sz w:val="24"/>
          <w:szCs w:val="24"/>
        </w:rPr>
        <w:t xml:space="preserve">J Clin </w:t>
      </w:r>
      <w:proofErr w:type="spellStart"/>
      <w:r w:rsidRPr="007104D0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13) 57(3):239-42.</w:t>
      </w:r>
    </w:p>
    <w:p w14:paraId="1C22C141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7.</w:t>
      </w:r>
      <w:r w:rsidRPr="007104D0">
        <w:rPr>
          <w:rFonts w:ascii="Times New Roman" w:hAnsi="Times New Roman" w:cs="Times New Roman"/>
          <w:sz w:val="24"/>
          <w:szCs w:val="24"/>
        </w:rPr>
        <w:tab/>
        <w:t xml:space="preserve">Shin H, Park H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DJ, Jung S, Yeo D, Wang Z, et al. Foodborne Viruses Detected Sporadically in the Fresh Produce and Its Production Environment in South Korea. </w:t>
      </w:r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Foodborne </w:t>
      </w:r>
      <w:proofErr w:type="spellStart"/>
      <w:r w:rsidRPr="005718FD">
        <w:rPr>
          <w:rFonts w:ascii="Times New Roman" w:hAnsi="Times New Roman" w:cs="Times New Roman"/>
          <w:i/>
          <w:iCs/>
          <w:sz w:val="24"/>
          <w:szCs w:val="24"/>
        </w:rPr>
        <w:t>Pathog</w:t>
      </w:r>
      <w:proofErr w:type="spellEnd"/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 Di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19) 16(6):411-20.</w:t>
      </w:r>
    </w:p>
    <w:p w14:paraId="7C5CA829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8.</w:t>
      </w:r>
      <w:r w:rsidRPr="007104D0">
        <w:rPr>
          <w:rFonts w:ascii="Times New Roman" w:hAnsi="Times New Roman" w:cs="Times New Roman"/>
          <w:sz w:val="24"/>
          <w:szCs w:val="24"/>
        </w:rPr>
        <w:tab/>
        <w:t xml:space="preserve">Lu X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Chittaganpitch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M, Olsen SJ, Mackay IM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Sloots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TP, Fry AM, et al. Real-Time P</w:t>
      </w:r>
      <w:r>
        <w:rPr>
          <w:rFonts w:ascii="Times New Roman" w:hAnsi="Times New Roman" w:cs="Times New Roman"/>
          <w:sz w:val="24"/>
          <w:szCs w:val="24"/>
        </w:rPr>
        <w:t>CR</w:t>
      </w:r>
      <w:r w:rsidRPr="007104D0">
        <w:rPr>
          <w:rFonts w:ascii="Times New Roman" w:hAnsi="Times New Roman" w:cs="Times New Roman"/>
          <w:sz w:val="24"/>
          <w:szCs w:val="24"/>
        </w:rPr>
        <w:t xml:space="preserve"> Assays for Detection of Bocavirus in Human Specimens. </w:t>
      </w:r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J Clin </w:t>
      </w:r>
      <w:proofErr w:type="spellStart"/>
      <w:r w:rsidRPr="005718FD">
        <w:rPr>
          <w:rFonts w:ascii="Times New Roman" w:hAnsi="Times New Roman" w:cs="Times New Roman"/>
          <w:i/>
          <w:iCs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06) 44(9):3231-5.</w:t>
      </w:r>
    </w:p>
    <w:p w14:paraId="09AC2D07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9.</w:t>
      </w:r>
      <w:r w:rsidRPr="007104D0">
        <w:rPr>
          <w:rFonts w:ascii="Times New Roman" w:hAnsi="Times New Roman" w:cs="Times New Roman"/>
          <w:sz w:val="24"/>
          <w:szCs w:val="24"/>
        </w:rPr>
        <w:tab/>
        <w:t xml:space="preserve">Di Pasquale S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Paniconi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Auricchio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Orefice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L, Schultz AC, De Medici D. Comparison of Different Concentration Methods for the Detection of Hepatitis a Virus and Calicivirus from Bottled Natural Mineral Waters. </w:t>
      </w:r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5718FD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 Metho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10) 165(1):57-63.</w:t>
      </w:r>
    </w:p>
    <w:p w14:paraId="2D480A09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10.</w:t>
      </w:r>
      <w:r w:rsidRPr="007104D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Madisch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Harste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Pommer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H, Heim A. Phylogenetic Analysis of the Main Neutralization and Hemagglutination Determinants of All Human Adenovirus Prototypes as a Basis for Molecular Classification and Taxonomy. </w:t>
      </w:r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5718FD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05) 79(24):15265-76.</w:t>
      </w:r>
    </w:p>
    <w:p w14:paraId="3FB5C05B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11.</w:t>
      </w:r>
      <w:r w:rsidRPr="007104D0">
        <w:rPr>
          <w:rFonts w:ascii="Times New Roman" w:hAnsi="Times New Roman" w:cs="Times New Roman"/>
          <w:sz w:val="24"/>
          <w:szCs w:val="24"/>
        </w:rPr>
        <w:tab/>
        <w:t xml:space="preserve">Lee SG, Lee SH, Park SW, Suh CI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Jheong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WH, Oh S, et al. Standardized Positive Controls for Detection of Norovirus by Reverse Transcription </w:t>
      </w:r>
      <w:r>
        <w:rPr>
          <w:rFonts w:ascii="Times New Roman" w:hAnsi="Times New Roman" w:cs="Times New Roman"/>
          <w:sz w:val="24"/>
          <w:szCs w:val="24"/>
        </w:rPr>
        <w:t>PCR</w:t>
      </w:r>
      <w:r w:rsidRPr="007104D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718FD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11) 8(1):1-8.</w:t>
      </w:r>
    </w:p>
    <w:p w14:paraId="3AA128AB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lastRenderedPageBreak/>
        <w:t>12.</w:t>
      </w:r>
      <w:r w:rsidRPr="007104D0">
        <w:rPr>
          <w:rFonts w:ascii="Times New Roman" w:hAnsi="Times New Roman" w:cs="Times New Roman"/>
          <w:sz w:val="24"/>
          <w:szCs w:val="24"/>
        </w:rPr>
        <w:tab/>
        <w:t xml:space="preserve">Okada M, Shinozaki K, Ogawa T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Kaiho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I. Molecular Epidemiology and Phylogenetic Analysis of Sapporo-Like Viruses. </w:t>
      </w:r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Arch </w:t>
      </w:r>
      <w:proofErr w:type="spellStart"/>
      <w:r w:rsidRPr="005718FD">
        <w:rPr>
          <w:rFonts w:ascii="Times New Roman" w:hAnsi="Times New Roman" w:cs="Times New Roman"/>
          <w:i/>
          <w:iCs/>
          <w:sz w:val="24"/>
          <w:szCs w:val="24"/>
        </w:rPr>
        <w:t>Vir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02) 147(7):1445-51.</w:t>
      </w:r>
    </w:p>
    <w:p w14:paraId="53A1F825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13.</w:t>
      </w:r>
      <w:r w:rsidRPr="007104D0">
        <w:rPr>
          <w:rFonts w:ascii="Times New Roman" w:hAnsi="Times New Roman" w:cs="Times New Roman"/>
          <w:sz w:val="24"/>
          <w:szCs w:val="24"/>
        </w:rPr>
        <w:tab/>
        <w:t xml:space="preserve">Meng XJ, Purcell RH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Halbur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PG, Lehman JR, Webb DM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Tsareva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TS, et al. A Novel Virus in Swine Is Closely Related to the Human Hepatitis E Virus. </w:t>
      </w:r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Proc Natl </w:t>
      </w:r>
      <w:proofErr w:type="spellStart"/>
      <w:r w:rsidRPr="005718FD">
        <w:rPr>
          <w:rFonts w:ascii="Times New Roman" w:hAnsi="Times New Roman" w:cs="Times New Roman"/>
          <w:i/>
          <w:iCs/>
          <w:sz w:val="24"/>
          <w:szCs w:val="24"/>
        </w:rPr>
        <w:t>Acad</w:t>
      </w:r>
      <w:proofErr w:type="spellEnd"/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 Sci US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104D0">
        <w:rPr>
          <w:rFonts w:ascii="Times New Roman" w:hAnsi="Times New Roman" w:cs="Times New Roman"/>
          <w:sz w:val="24"/>
          <w:szCs w:val="24"/>
        </w:rPr>
        <w:t>(1997) 94(18):9860-5.</w:t>
      </w:r>
    </w:p>
    <w:p w14:paraId="07B97CFC" w14:textId="77777777" w:rsidR="002C63BB" w:rsidRPr="007104D0" w:rsidRDefault="002C63BB" w:rsidP="002C63BB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104D0">
        <w:rPr>
          <w:rFonts w:ascii="Times New Roman" w:hAnsi="Times New Roman" w:cs="Times New Roman"/>
          <w:sz w:val="24"/>
          <w:szCs w:val="24"/>
        </w:rPr>
        <w:t>14.</w:t>
      </w:r>
      <w:r w:rsidRPr="007104D0">
        <w:rPr>
          <w:rFonts w:ascii="Times New Roman" w:hAnsi="Times New Roman" w:cs="Times New Roman"/>
          <w:sz w:val="24"/>
          <w:szCs w:val="24"/>
        </w:rPr>
        <w:tab/>
        <w:t xml:space="preserve">Allard A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Albinsson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Wadell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Gr. Rapid Typing of Human Adenoviruses by a General </w:t>
      </w:r>
      <w:proofErr w:type="spellStart"/>
      <w:r w:rsidRPr="007104D0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7104D0">
        <w:rPr>
          <w:rFonts w:ascii="Times New Roman" w:hAnsi="Times New Roman" w:cs="Times New Roman"/>
          <w:sz w:val="24"/>
          <w:szCs w:val="24"/>
        </w:rPr>
        <w:t xml:space="preserve"> Combined with Restriction Endonuclease Analysis. </w:t>
      </w:r>
      <w:r w:rsidRPr="005718FD">
        <w:rPr>
          <w:rFonts w:ascii="Times New Roman" w:hAnsi="Times New Roman" w:cs="Times New Roman"/>
          <w:i/>
          <w:iCs/>
          <w:sz w:val="24"/>
          <w:szCs w:val="24"/>
        </w:rPr>
        <w:t xml:space="preserve">J Clin </w:t>
      </w:r>
      <w:proofErr w:type="spellStart"/>
      <w:r w:rsidRPr="005718FD">
        <w:rPr>
          <w:rFonts w:ascii="Times New Roman" w:hAnsi="Times New Roman" w:cs="Times New Roman"/>
          <w:i/>
          <w:iCs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104D0">
        <w:rPr>
          <w:rFonts w:ascii="Times New Roman" w:hAnsi="Times New Roman" w:cs="Times New Roman"/>
          <w:sz w:val="24"/>
          <w:szCs w:val="24"/>
        </w:rPr>
        <w:t xml:space="preserve"> (2001) 39(2):498-505.</w:t>
      </w:r>
    </w:p>
    <w:p w14:paraId="650C4B70" w14:textId="77777777" w:rsidR="00582619" w:rsidRDefault="00582619"/>
    <w:sectPr w:rsidR="00582619" w:rsidSect="00292F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P0DE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63BB"/>
    <w:rsid w:val="002C63BB"/>
    <w:rsid w:val="00582619"/>
    <w:rsid w:val="00C166DE"/>
    <w:rsid w:val="00D3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830A"/>
  <w15:chartTrackingRefBased/>
  <w15:docId w15:val="{F61B8A83-A344-43E1-A251-BA040AE2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3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link w:val="Char"/>
    <w:rsid w:val="002C63BB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</w:rPr>
  </w:style>
  <w:style w:type="character" w:customStyle="1" w:styleId="Char">
    <w:name w:val="바탕글 Char"/>
    <w:basedOn w:val="DefaultParagraphFont"/>
    <w:link w:val="a"/>
    <w:rsid w:val="002C63BB"/>
    <w:rPr>
      <w:rFonts w:ascii="함초롬바탕" w:eastAsia="함초롬바탕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63BB"/>
    <w:pPr>
      <w:widowControl w:val="0"/>
      <w:wordWrap w:val="0"/>
      <w:autoSpaceDE w:val="0"/>
      <w:autoSpaceDN w:val="0"/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63BB"/>
  </w:style>
  <w:style w:type="character" w:styleId="FootnoteReference">
    <w:name w:val="footnote reference"/>
    <w:basedOn w:val="DefaultParagraphFont"/>
    <w:uiPriority w:val="99"/>
    <w:semiHidden/>
    <w:unhideWhenUsed/>
    <w:rsid w:val="002C63B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C63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63BB"/>
  </w:style>
  <w:style w:type="paragraph" w:styleId="Footer">
    <w:name w:val="footer"/>
    <w:basedOn w:val="Normal"/>
    <w:link w:val="FooterChar"/>
    <w:uiPriority w:val="99"/>
    <w:unhideWhenUsed/>
    <w:rsid w:val="002C63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63BB"/>
  </w:style>
  <w:style w:type="paragraph" w:customStyle="1" w:styleId="EndNoteBibliography">
    <w:name w:val="EndNote Bibliography"/>
    <w:basedOn w:val="Normal"/>
    <w:link w:val="EndNoteBibliographyChar"/>
    <w:rsid w:val="002C63BB"/>
    <w:pPr>
      <w:widowControl w:val="0"/>
      <w:wordWrap w:val="0"/>
      <w:autoSpaceDE w:val="0"/>
      <w:autoSpaceDN w:val="0"/>
      <w:spacing w:line="240" w:lineRule="auto"/>
    </w:pPr>
    <w:rPr>
      <w:rFonts w:ascii="Malgun Gothic" w:eastAsia="Malgun Gothic" w:hAnsi="Malgun Gothic" w:cs="함초롬바탕"/>
      <w:noProof/>
      <w:color w:val="000000"/>
    </w:rPr>
  </w:style>
  <w:style w:type="character" w:customStyle="1" w:styleId="EndNoteBibliographyChar">
    <w:name w:val="EndNote Bibliography Char"/>
    <w:basedOn w:val="Char"/>
    <w:link w:val="EndNoteBibliography"/>
    <w:rsid w:val="002C63BB"/>
    <w:rPr>
      <w:rFonts w:ascii="Malgun Gothic" w:eastAsia="Malgun Gothic" w:hAnsi="Malgun Gothic" w:cs="함초롬바탕"/>
      <w:noProof/>
      <w:color w:val="000000"/>
    </w:rPr>
  </w:style>
  <w:style w:type="character" w:styleId="Hyperlink">
    <w:name w:val="Hyperlink"/>
    <w:basedOn w:val="DefaultParagraphFont"/>
    <w:uiPriority w:val="99"/>
    <w:unhideWhenUsed/>
    <w:rsid w:val="002C63B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C63B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3BB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2C63BB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C6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3B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3B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3BB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3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3B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6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C63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F90DE-C5D7-4653-BBE4-89CAF5686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3</Words>
  <Characters>7604</Characters>
  <Application>Microsoft Office Word</Application>
  <DocSecurity>0</DocSecurity>
  <Lines>63</Lines>
  <Paragraphs>17</Paragraphs>
  <ScaleCrop>false</ScaleCrop>
  <Company/>
  <LinksUpToDate>false</LinksUpToDate>
  <CharactersWithSpaces>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여다슬</dc:creator>
  <cp:keywords/>
  <dc:description/>
  <cp:lastModifiedBy>Abigail Rassette</cp:lastModifiedBy>
  <cp:revision>2</cp:revision>
  <dcterms:created xsi:type="dcterms:W3CDTF">2022-09-07T06:14:00Z</dcterms:created>
  <dcterms:modified xsi:type="dcterms:W3CDTF">2022-09-07T06:14:00Z</dcterms:modified>
</cp:coreProperties>
</file>